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E75A" w14:textId="5695E975" w:rsidR="00126CBD" w:rsidRPr="00622D29" w:rsidRDefault="00126CBD" w:rsidP="00126CB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data</w:t>
      </w:r>
    </w:p>
    <w:p w14:paraId="5EC365BC" w14:textId="2F0ED67D" w:rsidR="00517B26" w:rsidRPr="00622D29" w:rsidRDefault="00E770D3" w:rsidP="004110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>Describe the patient's phenotypes:</w:t>
      </w:r>
    </w:p>
    <w:p w14:paraId="18FB3F50" w14:textId="1525670C" w:rsidR="00932A70" w:rsidRPr="00622D29" w:rsidRDefault="000C363E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>Patien</w:t>
      </w:r>
      <w:r w:rsidR="00932A70" w:rsidRPr="00622D29">
        <w:rPr>
          <w:rFonts w:ascii="Times New Roman" w:hAnsi="Times New Roman" w:cs="Times New Roman"/>
          <w:sz w:val="24"/>
          <w:szCs w:val="24"/>
        </w:rPr>
        <w:t xml:space="preserve">t I: </w:t>
      </w:r>
      <w:r w:rsidR="00DF1A6F" w:rsidRPr="00622D29">
        <w:rPr>
          <w:rFonts w:ascii="Times New Roman" w:hAnsi="Times New Roman" w:cs="Times New Roman"/>
          <w:sz w:val="24"/>
          <w:szCs w:val="24"/>
        </w:rPr>
        <w:t>9 year</w:t>
      </w:r>
      <w:r w:rsidR="001A001E" w:rsidRPr="00622D29">
        <w:rPr>
          <w:rFonts w:ascii="Times New Roman" w:hAnsi="Times New Roman" w:cs="Times New Roman"/>
          <w:sz w:val="24"/>
          <w:szCs w:val="24"/>
        </w:rPr>
        <w:t>s</w:t>
      </w:r>
      <w:r w:rsidR="00DF1A6F" w:rsidRPr="00622D29">
        <w:rPr>
          <w:rFonts w:ascii="Times New Roman" w:hAnsi="Times New Roman" w:cs="Times New Roman"/>
          <w:sz w:val="24"/>
          <w:szCs w:val="24"/>
        </w:rPr>
        <w:t xml:space="preserve"> old, female, </w:t>
      </w:r>
      <w:r w:rsidR="00E85B7E">
        <w:rPr>
          <w:rFonts w:ascii="Times New Roman" w:hAnsi="Times New Roman" w:cs="Times New Roman"/>
          <w:sz w:val="24"/>
          <w:szCs w:val="24"/>
        </w:rPr>
        <w:t xml:space="preserve">severe ID, </w:t>
      </w:r>
      <w:r w:rsidR="00692BA2" w:rsidRPr="00622D29">
        <w:rPr>
          <w:rFonts w:ascii="Times New Roman" w:hAnsi="Times New Roman" w:cs="Times New Roman"/>
          <w:sz w:val="24"/>
          <w:szCs w:val="24"/>
        </w:rPr>
        <w:t>global developmental delay, syncope, dizziness, coordination disorder, difficulties in walking upstairs</w:t>
      </w:r>
    </w:p>
    <w:p w14:paraId="027FAA6E" w14:textId="48D26140" w:rsidR="00932A70" w:rsidRPr="00622D29" w:rsidRDefault="00932A70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II: </w:t>
      </w:r>
      <w:r w:rsidR="001A001E" w:rsidRPr="00622D29">
        <w:rPr>
          <w:rFonts w:ascii="Times New Roman" w:hAnsi="Times New Roman" w:cs="Times New Roman"/>
          <w:sz w:val="24"/>
          <w:szCs w:val="24"/>
        </w:rPr>
        <w:t xml:space="preserve">1.5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</w:t>
      </w:r>
      <w:r w:rsidR="001A001E" w:rsidRPr="00622D29">
        <w:rPr>
          <w:rFonts w:ascii="Times New Roman" w:hAnsi="Times New Roman" w:cs="Times New Roman"/>
          <w:sz w:val="24"/>
          <w:szCs w:val="24"/>
        </w:rPr>
        <w:t>s</w:t>
      </w:r>
      <w:r w:rsidR="00DF1A6F" w:rsidRPr="00622D29">
        <w:rPr>
          <w:rFonts w:ascii="Times New Roman" w:hAnsi="Times New Roman" w:cs="Times New Roman"/>
          <w:sz w:val="24"/>
          <w:szCs w:val="24"/>
        </w:rPr>
        <w:t xml:space="preserve"> old,</w:t>
      </w:r>
      <w:r w:rsidR="00070DF7" w:rsidRPr="00622D29">
        <w:rPr>
          <w:rFonts w:ascii="Times New Roman" w:hAnsi="Times New Roman" w:cs="Times New Roman"/>
          <w:sz w:val="24"/>
          <w:szCs w:val="24"/>
        </w:rPr>
        <w:t xml:space="preserve"> female, epilepsy first episode at 6 months,</w:t>
      </w:r>
    </w:p>
    <w:p w14:paraId="386E72BD" w14:textId="33D1AE85" w:rsidR="00932A70" w:rsidRPr="00622D29" w:rsidRDefault="00932A70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III: </w:t>
      </w:r>
      <w:r w:rsidR="00312AE0" w:rsidRPr="00622D29">
        <w:rPr>
          <w:rFonts w:ascii="Times New Roman" w:hAnsi="Times New Roman" w:cs="Times New Roman"/>
          <w:sz w:val="24"/>
          <w:szCs w:val="24"/>
        </w:rPr>
        <w:t xml:space="preserve">7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312AE0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8718C7" w:rsidRPr="00622D29">
        <w:rPr>
          <w:rFonts w:ascii="Times New Roman" w:hAnsi="Times New Roman" w:cs="Times New Roman"/>
          <w:sz w:val="24"/>
          <w:szCs w:val="24"/>
        </w:rPr>
        <w:t>moderate ID, sleep seizures, ADHD, bone exostoses above the knee joints</w:t>
      </w:r>
    </w:p>
    <w:p w14:paraId="7E2DAAC5" w14:textId="649C7213" w:rsidR="00932A70" w:rsidRPr="00622D29" w:rsidRDefault="00932A70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IV: 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9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402C4E">
        <w:rPr>
          <w:rFonts w:ascii="Times New Roman" w:hAnsi="Times New Roman" w:cs="Times New Roman"/>
          <w:sz w:val="24"/>
          <w:szCs w:val="24"/>
        </w:rPr>
        <w:t xml:space="preserve">moderate </w:t>
      </w:r>
      <w:r w:rsidR="007B7F5C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intellectual disability, dysmorphic facial features, triangular face, long, protruding ears, prominent nose, neurotic disorders, </w:t>
      </w:r>
      <w:r w:rsidR="00E04A14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microcephaly, immunodeficiency</w:t>
      </w:r>
    </w:p>
    <w:p w14:paraId="66FF38F9" w14:textId="6885242C" w:rsidR="00932A70" w:rsidRPr="00622D29" w:rsidRDefault="00932A70" w:rsidP="00BD0401">
      <w:pPr>
        <w:tabs>
          <w:tab w:val="left" w:pos="341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V: 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28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 male, </w:t>
      </w:r>
      <w:r w:rsidR="00BD0401" w:rsidRPr="00BD0401">
        <w:rPr>
          <w:rFonts w:ascii="Times New Roman" w:hAnsi="Times New Roman" w:cs="Times New Roman"/>
          <w:sz w:val="24"/>
          <w:szCs w:val="24"/>
        </w:rPr>
        <w:t>development delay, intellectual disability</w:t>
      </w:r>
      <w:r w:rsidR="00BD0401">
        <w:rPr>
          <w:rFonts w:ascii="Times New Roman" w:hAnsi="Times New Roman" w:cs="Times New Roman"/>
          <w:sz w:val="24"/>
          <w:szCs w:val="24"/>
        </w:rPr>
        <w:t xml:space="preserve">, </w:t>
      </w:r>
      <w:r w:rsidR="00BD0401" w:rsidRPr="00BD0401">
        <w:rPr>
          <w:rFonts w:ascii="Times New Roman" w:hAnsi="Times New Roman" w:cs="Times New Roman"/>
          <w:sz w:val="24"/>
          <w:szCs w:val="24"/>
        </w:rPr>
        <w:t>long forehead</w:t>
      </w:r>
    </w:p>
    <w:p w14:paraId="0692525F" w14:textId="3583F4CE" w:rsidR="00932A70" w:rsidRPr="00622D29" w:rsidRDefault="00932A70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VI: 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5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 male, </w:t>
      </w:r>
      <w:r w:rsidR="00BD0401">
        <w:rPr>
          <w:rFonts w:ascii="Times New Roman" w:hAnsi="Times New Roman" w:cs="Times New Roman"/>
          <w:sz w:val="24"/>
          <w:szCs w:val="24"/>
        </w:rPr>
        <w:t xml:space="preserve">ID, </w:t>
      </w:r>
      <w:r w:rsidR="00E04A14" w:rsidRPr="00622D29">
        <w:rPr>
          <w:rFonts w:ascii="Times New Roman" w:hAnsi="Times New Roman" w:cs="Times New Roman"/>
          <w:sz w:val="24"/>
          <w:szCs w:val="24"/>
        </w:rPr>
        <w:t>developmental disorders in the family members, an autism diagnosis at age of 3 years</w:t>
      </w:r>
    </w:p>
    <w:p w14:paraId="5323B696" w14:textId="38AAB591" w:rsidR="00932A70" w:rsidRPr="00622D29" w:rsidRDefault="00932A70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VII: 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5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460BCB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E61B4F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global developmental delay, muscle hypotrophy, autism, scoliosis, epilepsy</w:t>
      </w:r>
    </w:p>
    <w:p w14:paraId="2015E1AF" w14:textId="26F12254" w:rsidR="00932A70" w:rsidRPr="00622D29" w:rsidRDefault="00932A70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VIII: 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3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E61B4F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hashimoto's disease, depression,  absence of dysmorphic features, results indicating somating mosaicism</w:t>
      </w:r>
      <w:r w:rsidR="00411021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="006E7A0D" w:rsidRPr="006E7A0D">
        <w:rPr>
          <w:rFonts w:ascii="Times New Roman" w:eastAsia="Times New Roman" w:hAnsi="Times New Roman" w:cs="Times New Roman"/>
          <w:sz w:val="24"/>
          <w:szCs w:val="24"/>
          <w:lang w:eastAsia="pl-PL"/>
        </w:rPr>
        <w:t>aphasia, autistic behavior, microcephaly, dysmorphic facial features, deep-set eyes, almond shaped eyes, obesity, small hand and feet, unencumbered family</w:t>
      </w:r>
      <w:r w:rsidR="00622D29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="006E7A0D" w:rsidRPr="006E7A0D">
        <w:rPr>
          <w:rFonts w:ascii="Times New Roman" w:eastAsia="Times New Roman" w:hAnsi="Times New Roman" w:cs="Times New Roman"/>
          <w:sz w:val="24"/>
          <w:szCs w:val="24"/>
          <w:lang w:eastAsia="pl-PL"/>
        </w:rPr>
        <w:t>history,</w:t>
      </w:r>
    </w:p>
    <w:p w14:paraId="2CB2EB53" w14:textId="4BE549D4" w:rsidR="00932A70" w:rsidRPr="00622D29" w:rsidRDefault="00932A70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IX: 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19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 female,</w:t>
      </w:r>
      <w:r w:rsidR="00A14A6C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944898">
        <w:rPr>
          <w:rFonts w:ascii="Times New Roman" w:hAnsi="Times New Roman" w:cs="Times New Roman"/>
          <w:sz w:val="24"/>
          <w:szCs w:val="24"/>
        </w:rPr>
        <w:t xml:space="preserve">ID, </w:t>
      </w:r>
      <w:r w:rsidR="00A14A6C" w:rsidRPr="00622D29">
        <w:rPr>
          <w:rFonts w:ascii="Times New Roman" w:hAnsi="Times New Roman" w:cs="Times New Roman"/>
          <w:sz w:val="24"/>
          <w:szCs w:val="24"/>
        </w:rPr>
        <w:t>develop</w:t>
      </w:r>
      <w:r w:rsidR="008E05A1" w:rsidRPr="00622D29">
        <w:rPr>
          <w:rFonts w:ascii="Times New Roman" w:hAnsi="Times New Roman" w:cs="Times New Roman"/>
          <w:sz w:val="24"/>
          <w:szCs w:val="24"/>
        </w:rPr>
        <w:t xml:space="preserve">mental delay, </w:t>
      </w:r>
    </w:p>
    <w:p w14:paraId="1E6D374A" w14:textId="44DE4FF0" w:rsidR="00932A70" w:rsidRPr="00622D29" w:rsidRDefault="00932A70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 xml:space="preserve">Patient X: 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13 </w:t>
      </w:r>
      <w:r w:rsidR="00DF1A6F" w:rsidRPr="00622D29">
        <w:rPr>
          <w:rFonts w:ascii="Times New Roman" w:hAnsi="Times New Roman" w:cs="Times New Roman"/>
          <w:sz w:val="24"/>
          <w:szCs w:val="24"/>
        </w:rPr>
        <w:t>year old,</w:t>
      </w:r>
      <w:r w:rsidR="003F42CD" w:rsidRPr="00622D29">
        <w:rPr>
          <w:rFonts w:ascii="Times New Roman" w:hAnsi="Times New Roman" w:cs="Times New Roman"/>
          <w:sz w:val="24"/>
          <w:szCs w:val="24"/>
        </w:rPr>
        <w:t xml:space="preserve"> female,</w:t>
      </w:r>
      <w:r w:rsidR="008E05A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8E05A1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focal seizures</w:t>
      </w:r>
    </w:p>
    <w:p w14:paraId="3372AD0E" w14:textId="5B342E45" w:rsidR="003F42CD" w:rsidRPr="00622D29" w:rsidRDefault="003F42CD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I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4 </w:t>
      </w:r>
      <w:r w:rsidR="00101EE1" w:rsidRPr="00622D29">
        <w:rPr>
          <w:rFonts w:ascii="Times New Roman" w:hAnsi="Times New Roman" w:cs="Times New Roman"/>
          <w:sz w:val="24"/>
          <w:szCs w:val="24"/>
        </w:rPr>
        <w:t>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male, </w:t>
      </w:r>
      <w:r w:rsidR="00A91C49" w:rsidRPr="00622D29">
        <w:rPr>
          <w:rFonts w:ascii="Times New Roman" w:hAnsi="Times New Roman" w:cs="Times New Roman"/>
          <w:sz w:val="24"/>
          <w:szCs w:val="24"/>
        </w:rPr>
        <w:t>epilepsy</w:t>
      </w:r>
    </w:p>
    <w:p w14:paraId="72221754" w14:textId="53BC9AC1" w:rsidR="003F42CD" w:rsidRPr="00622D29" w:rsidRDefault="003F42CD" w:rsidP="00622D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II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9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D36F60" w:rsidRPr="00622D29">
        <w:rPr>
          <w:rFonts w:ascii="Times New Roman" w:hAnsi="Times New Roman" w:cs="Times New Roman"/>
          <w:sz w:val="24"/>
          <w:szCs w:val="24"/>
        </w:rPr>
        <w:t>ID</w:t>
      </w:r>
    </w:p>
    <w:p w14:paraId="72775728" w14:textId="119137CB" w:rsidR="003F42CD" w:rsidRPr="00622D29" w:rsidRDefault="003F42CD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III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7 </w:t>
      </w:r>
      <w:r w:rsidR="00101EE1" w:rsidRPr="00622D29">
        <w:rPr>
          <w:rFonts w:ascii="Times New Roman" w:hAnsi="Times New Roman" w:cs="Times New Roman"/>
          <w:sz w:val="24"/>
          <w:szCs w:val="24"/>
        </w:rPr>
        <w:t>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534E5C">
        <w:rPr>
          <w:rFonts w:ascii="Times New Roman" w:hAnsi="Times New Roman" w:cs="Times New Roman"/>
          <w:sz w:val="24"/>
          <w:szCs w:val="24"/>
        </w:rPr>
        <w:t xml:space="preserve">moderate ID, </w:t>
      </w:r>
      <w:r w:rsidR="00135CD3" w:rsidRPr="00622D29">
        <w:rPr>
          <w:rFonts w:ascii="Times New Roman" w:hAnsi="Times New Roman" w:cs="Times New Roman"/>
          <w:sz w:val="24"/>
          <w:szCs w:val="24"/>
        </w:rPr>
        <w:t xml:space="preserve">epilepsy, </w:t>
      </w:r>
      <w:r w:rsidR="00135CD3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hyperphosphatasia</w:t>
      </w:r>
    </w:p>
    <w:p w14:paraId="4D03F46F" w14:textId="41BB4315" w:rsidR="003F42CD" w:rsidRPr="00622D29" w:rsidRDefault="003F42CD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IV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3 </w:t>
      </w:r>
      <w:r w:rsidR="00101EE1" w:rsidRPr="00622D29">
        <w:rPr>
          <w:rFonts w:ascii="Times New Roman" w:hAnsi="Times New Roman" w:cs="Times New Roman"/>
          <w:sz w:val="24"/>
          <w:szCs w:val="24"/>
        </w:rPr>
        <w:t>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CB1BB3">
        <w:rPr>
          <w:rFonts w:ascii="Times New Roman" w:hAnsi="Times New Roman" w:cs="Times New Roman"/>
          <w:sz w:val="24"/>
          <w:szCs w:val="24"/>
        </w:rPr>
        <w:t xml:space="preserve">ID, </w:t>
      </w:r>
      <w:r w:rsidR="00135CD3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global developmental delay, adrenal neuroblastoma in 6 months of life</w:t>
      </w:r>
    </w:p>
    <w:p w14:paraId="31613649" w14:textId="63603F54" w:rsidR="003F42CD" w:rsidRPr="00622D29" w:rsidRDefault="003F42CD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lastRenderedPageBreak/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V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14 </w:t>
      </w:r>
      <w:r w:rsidR="00101EE1" w:rsidRPr="00622D29">
        <w:rPr>
          <w:rFonts w:ascii="Times New Roman" w:hAnsi="Times New Roman" w:cs="Times New Roman"/>
          <w:sz w:val="24"/>
          <w:szCs w:val="24"/>
        </w:rPr>
        <w:t>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female,</w:t>
      </w:r>
      <w:r w:rsidR="00524DC9" w:rsidRPr="00622D29">
        <w:rPr>
          <w:rFonts w:ascii="Times New Roman" w:hAnsi="Times New Roman" w:cs="Times New Roman"/>
          <w:sz w:val="24"/>
          <w:szCs w:val="24"/>
        </w:rPr>
        <w:t xml:space="preserve"> ID </w:t>
      </w:r>
      <w:r w:rsidR="00524DC9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mild/moderate (14 years), obesity, apnea, delayed gross motor </w:t>
      </w:r>
      <w:r w:rsidR="004146AD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development in</w:t>
      </w:r>
      <w:r w:rsidR="00524DC9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irst three years of life, High, narrow palate, microdontia, V-finger clinodactyly</w:t>
      </w:r>
    </w:p>
    <w:p w14:paraId="2D00ED20" w14:textId="5E626C6B" w:rsidR="00524DC9" w:rsidRPr="00622D29" w:rsidRDefault="003F42CD" w:rsidP="00622D2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sz w:val="24"/>
          <w:szCs w:val="24"/>
        </w:rPr>
        <w:t>Patient X</w:t>
      </w:r>
      <w:r w:rsidR="00101EE1" w:rsidRPr="00622D29">
        <w:rPr>
          <w:rFonts w:ascii="Times New Roman" w:hAnsi="Times New Roman" w:cs="Times New Roman"/>
          <w:sz w:val="24"/>
          <w:szCs w:val="24"/>
        </w:rPr>
        <w:t>VI</w:t>
      </w:r>
      <w:r w:rsidRPr="00622D29">
        <w:rPr>
          <w:rFonts w:ascii="Times New Roman" w:hAnsi="Times New Roman" w:cs="Times New Roman"/>
          <w:sz w:val="24"/>
          <w:szCs w:val="24"/>
        </w:rPr>
        <w:t>:</w:t>
      </w:r>
      <w:r w:rsidR="00101EE1" w:rsidRPr="00622D29">
        <w:rPr>
          <w:rFonts w:ascii="Times New Roman" w:hAnsi="Times New Roman" w:cs="Times New Roman"/>
          <w:sz w:val="24"/>
          <w:szCs w:val="24"/>
        </w:rPr>
        <w:t xml:space="preserve"> 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2 </w:t>
      </w:r>
      <w:r w:rsidR="00101EE1" w:rsidRPr="00622D29">
        <w:rPr>
          <w:rFonts w:ascii="Times New Roman" w:hAnsi="Times New Roman" w:cs="Times New Roman"/>
          <w:sz w:val="24"/>
          <w:szCs w:val="24"/>
        </w:rPr>
        <w:t>year old,</w:t>
      </w:r>
      <w:r w:rsidR="00CC6787" w:rsidRPr="00622D29">
        <w:rPr>
          <w:rFonts w:ascii="Times New Roman" w:hAnsi="Times New Roman" w:cs="Times New Roman"/>
          <w:sz w:val="24"/>
          <w:szCs w:val="24"/>
        </w:rPr>
        <w:t xml:space="preserve"> female, </w:t>
      </w:r>
      <w:r w:rsidR="00524DC9" w:rsidRPr="00622D29">
        <w:rPr>
          <w:rFonts w:ascii="Times New Roman" w:eastAsia="Times New Roman" w:hAnsi="Times New Roman" w:cs="Times New Roman"/>
          <w:sz w:val="24"/>
          <w:szCs w:val="24"/>
          <w:lang w:eastAsia="pl-PL"/>
        </w:rPr>
        <w:t>drug-resistant epilepsy</w:t>
      </w:r>
    </w:p>
    <w:p w14:paraId="584B1450" w14:textId="747EAA46" w:rsidR="003F42CD" w:rsidRPr="00622D29" w:rsidRDefault="003F42CD" w:rsidP="00932A70">
      <w:pPr>
        <w:rPr>
          <w:rFonts w:ascii="Times New Roman" w:hAnsi="Times New Roman" w:cs="Times New Roman"/>
          <w:sz w:val="24"/>
          <w:szCs w:val="24"/>
        </w:rPr>
      </w:pPr>
    </w:p>
    <w:p w14:paraId="325C6A77" w14:textId="7C08C649" w:rsidR="00932A70" w:rsidRPr="00622D29" w:rsidRDefault="00AC648B" w:rsidP="00932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14C4F3" wp14:editId="7B34FDF9">
            <wp:extent cx="9051180" cy="4880725"/>
            <wp:effectExtent l="0" t="0" r="0" b="0"/>
            <wp:docPr id="221668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475" cy="4893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A5DF1" w14:textId="77777777" w:rsidR="00932A70" w:rsidRPr="00622D29" w:rsidRDefault="00932A70" w:rsidP="00517B26">
      <w:pPr>
        <w:rPr>
          <w:rFonts w:ascii="Times New Roman" w:hAnsi="Times New Roman" w:cs="Times New Roman"/>
          <w:sz w:val="24"/>
          <w:szCs w:val="24"/>
        </w:rPr>
      </w:pPr>
    </w:p>
    <w:p w14:paraId="3C13777D" w14:textId="77777777" w:rsidR="00517B26" w:rsidRPr="00622D29" w:rsidRDefault="00517B26" w:rsidP="00517B26">
      <w:pPr>
        <w:rPr>
          <w:rFonts w:ascii="Times New Roman" w:hAnsi="Times New Roman" w:cs="Times New Roman"/>
          <w:sz w:val="24"/>
          <w:szCs w:val="24"/>
        </w:rPr>
      </w:pPr>
    </w:p>
    <w:p w14:paraId="7803C740" w14:textId="204083B0" w:rsidR="00DC1E4D" w:rsidRPr="00622D29" w:rsidRDefault="00F2355E" w:rsidP="00DC1E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69474E" wp14:editId="2A6D7876">
            <wp:extent cx="8895494" cy="5414976"/>
            <wp:effectExtent l="0" t="0" r="0" b="0"/>
            <wp:docPr id="8411231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354" cy="5422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6CD4A" w14:textId="77777777" w:rsidR="00DC1E4D" w:rsidRPr="00622D29" w:rsidRDefault="00DC1E4D" w:rsidP="00DC1E4D">
      <w:pPr>
        <w:rPr>
          <w:rFonts w:ascii="Times New Roman" w:hAnsi="Times New Roman" w:cs="Times New Roman"/>
          <w:sz w:val="24"/>
          <w:szCs w:val="24"/>
        </w:rPr>
      </w:pPr>
    </w:p>
    <w:p w14:paraId="4C48BABF" w14:textId="77777777" w:rsidR="00DC1E4D" w:rsidRPr="00622D29" w:rsidRDefault="00DC1E4D" w:rsidP="00DC1E4D">
      <w:pPr>
        <w:rPr>
          <w:rFonts w:ascii="Times New Roman" w:hAnsi="Times New Roman" w:cs="Times New Roman"/>
          <w:sz w:val="24"/>
          <w:szCs w:val="24"/>
        </w:rPr>
      </w:pPr>
    </w:p>
    <w:p w14:paraId="5E621815" w14:textId="65EE4DFB" w:rsidR="00DC1E4D" w:rsidRPr="00622D29" w:rsidRDefault="00DC1E4D" w:rsidP="00DC1E4D">
      <w:pPr>
        <w:keepNext/>
        <w:rPr>
          <w:rFonts w:ascii="Times New Roman" w:hAnsi="Times New Roman" w:cs="Times New Roman"/>
          <w:sz w:val="24"/>
          <w:szCs w:val="24"/>
        </w:rPr>
      </w:pPr>
    </w:p>
    <w:p w14:paraId="7442D86F" w14:textId="256543AA" w:rsidR="00DC1E4D" w:rsidRPr="00622D29" w:rsidRDefault="00DC1E4D" w:rsidP="00DC1E4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</w:t>
      </w:r>
      <w:r w:rsidR="00B3220A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1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lele segregation in 1</w:t>
      </w:r>
      <w:r w:rsidR="00F235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ami</w:t>
      </w:r>
      <w:r w:rsidR="0028643E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es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7F180FC3" w14:textId="77777777" w:rsidR="00DC1E4D" w:rsidRPr="00622D29" w:rsidRDefault="00DC1E4D" w:rsidP="00DC1E4D">
      <w:pPr>
        <w:rPr>
          <w:rFonts w:ascii="Times New Roman" w:hAnsi="Times New Roman" w:cs="Times New Roman"/>
          <w:sz w:val="24"/>
          <w:szCs w:val="24"/>
        </w:rPr>
      </w:pPr>
    </w:p>
    <w:p w14:paraId="3B9EF176" w14:textId="4CAE0A8F" w:rsidR="0059743C" w:rsidRPr="00622D29" w:rsidRDefault="0059743C" w:rsidP="0059743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1 Gene panel</w:t>
      </w:r>
      <w:r w:rsidR="001B16FE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tNGS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3080"/>
      </w:tblGrid>
      <w:tr w:rsidR="0059743C" w:rsidRPr="00622D29" w14:paraId="5F04A79D" w14:textId="77777777" w:rsidTr="0050562D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FC9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en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9DB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r</w:t>
            </w:r>
          </w:p>
        </w:tc>
      </w:tr>
      <w:tr w:rsidR="0059743C" w:rsidRPr="00622D29" w14:paraId="0F1C3FB3" w14:textId="77777777" w:rsidTr="0050562D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C5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BCC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C59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7414528-17498333</w:t>
            </w:r>
          </w:p>
        </w:tc>
      </w:tr>
      <w:tr w:rsidR="0059743C" w:rsidRPr="00622D29" w14:paraId="7AE66B1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639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BCC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CC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21953968-22089618</w:t>
            </w:r>
          </w:p>
        </w:tc>
      </w:tr>
      <w:tr w:rsidR="0059743C" w:rsidRPr="00622D29" w14:paraId="77ADFE2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F8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IR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101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1:45705880-45717620</w:t>
            </w:r>
          </w:p>
        </w:tc>
      </w:tr>
      <w:tr w:rsidR="0059743C" w:rsidRPr="00622D29" w14:paraId="5AE27BD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5C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KAP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08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91570404-91739483</w:t>
            </w:r>
          </w:p>
        </w:tc>
      </w:tr>
      <w:tr w:rsidR="0059743C" w:rsidRPr="00622D29" w14:paraId="1A56E9B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963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LM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58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73612987-73836749</w:t>
            </w:r>
          </w:p>
        </w:tc>
      </w:tr>
      <w:tr w:rsidR="0059743C" w:rsidRPr="00622D29" w14:paraId="6FA91CC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16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NK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E6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113825640-114302806</w:t>
            </w:r>
          </w:p>
        </w:tc>
      </w:tr>
      <w:tr w:rsidR="0059743C" w:rsidRPr="00622D29" w14:paraId="530CE11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77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RL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A7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97486942-97516903</w:t>
            </w:r>
          </w:p>
        </w:tc>
      </w:tr>
      <w:tr w:rsidR="0059743C" w:rsidRPr="00622D29" w14:paraId="0E1CE8A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5C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TN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3C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7043155-7050953</w:t>
            </w:r>
          </w:p>
        </w:tc>
      </w:tr>
      <w:tr w:rsidR="0059743C" w:rsidRPr="00622D29" w14:paraId="69FAAEE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32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A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3E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64037513-64051850</w:t>
            </w:r>
          </w:p>
        </w:tc>
      </w:tr>
      <w:tr w:rsidR="0059743C" w:rsidRPr="00622D29" w14:paraId="2B8350F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3C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C9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66278121-66299518</w:t>
            </w:r>
          </w:p>
        </w:tc>
      </w:tr>
      <w:tr w:rsidR="0059743C" w:rsidRPr="00622D29" w14:paraId="72A5D39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C0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0F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76739583-76742148</w:t>
            </w:r>
          </w:p>
        </w:tc>
      </w:tr>
      <w:tr w:rsidR="0059743C" w:rsidRPr="00622D29" w14:paraId="12F3308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ED2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C5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123663038-123665190</w:t>
            </w:r>
          </w:p>
        </w:tc>
      </w:tr>
      <w:tr w:rsidR="0059743C" w:rsidRPr="00622D29" w14:paraId="10B6208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E5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64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6:56518663-56553784</w:t>
            </w:r>
          </w:p>
        </w:tc>
      </w:tr>
      <w:tr w:rsidR="0059743C" w:rsidRPr="00622D29" w14:paraId="5D5B9C5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BC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D8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5:72978559-73029938</w:t>
            </w:r>
          </w:p>
        </w:tc>
      </w:tr>
      <w:tr w:rsidR="0059743C" w:rsidRPr="00622D29" w14:paraId="52C2A279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2E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F7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70336054-170382216</w:t>
            </w:r>
          </w:p>
        </w:tc>
      </w:tr>
      <w:tr w:rsidR="0059743C" w:rsidRPr="00622D29" w14:paraId="0FF2613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AA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36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122747005-122791478</w:t>
            </w:r>
          </w:p>
        </w:tc>
      </w:tr>
      <w:tr w:rsidR="0059743C" w:rsidRPr="00622D29" w14:paraId="6217F61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23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BS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CB7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33185855-33644848</w:t>
            </w:r>
          </w:p>
        </w:tc>
      </w:tr>
      <w:tr w:rsidR="0059743C" w:rsidRPr="00622D29" w14:paraId="018311F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F7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LK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28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:11400724-11421627</w:t>
            </w:r>
          </w:p>
        </w:tc>
      </w:tr>
      <w:tr w:rsidR="0059743C" w:rsidRPr="00622D29" w14:paraId="5F4A35B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83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RC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EB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41197685-41277212</w:t>
            </w:r>
          </w:p>
        </w:tc>
      </w:tr>
      <w:tr w:rsidR="0059743C" w:rsidRPr="00622D29" w14:paraId="052D606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EA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RCA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BE5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:32890588-32972917</w:t>
            </w:r>
          </w:p>
        </w:tc>
      </w:tr>
      <w:tr w:rsidR="0059743C" w:rsidRPr="00622D29" w14:paraId="3CC65CD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EB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2ORF8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DBC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63349131-63815415</w:t>
            </w:r>
          </w:p>
        </w:tc>
      </w:tr>
      <w:tr w:rsidR="0059743C" w:rsidRPr="00622D29" w14:paraId="498C35D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8B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CNA1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E6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2080219-2800375</w:t>
            </w:r>
          </w:p>
        </w:tc>
      </w:tr>
      <w:tr w:rsidR="0059743C" w:rsidRPr="00622D29" w14:paraId="449F1BC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4E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CNA2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B1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81579698-82072785</w:t>
            </w:r>
          </w:p>
        </w:tc>
      </w:tr>
      <w:tr w:rsidR="0059743C" w:rsidRPr="00622D29" w14:paraId="6067E6F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B0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CNB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A4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18429656-18828663</w:t>
            </w:r>
          </w:p>
        </w:tc>
      </w:tr>
      <w:tr w:rsidR="0059743C" w:rsidRPr="00622D29" w14:paraId="13F1043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7A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LM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5A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:90863565-90871071</w:t>
            </w:r>
          </w:p>
        </w:tc>
      </w:tr>
      <w:tr w:rsidR="0059743C" w:rsidRPr="00622D29" w14:paraId="7260702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CA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SQ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BD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16243852-116311172</w:t>
            </w:r>
          </w:p>
        </w:tc>
      </w:tr>
      <w:tr w:rsidR="0059743C" w:rsidRPr="00622D29" w14:paraId="6BCA4C5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45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V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D3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8775553-8787563</w:t>
            </w:r>
          </w:p>
        </w:tc>
      </w:tr>
      <w:tr w:rsidR="0059743C" w:rsidRPr="00622D29" w14:paraId="6F0C039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C4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CDC28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296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32667527-32670859</w:t>
            </w:r>
          </w:p>
        </w:tc>
      </w:tr>
      <w:tr w:rsidR="0059743C" w:rsidRPr="00622D29" w14:paraId="23A1840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B7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DK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77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58142298-58145510</w:t>
            </w:r>
          </w:p>
        </w:tc>
      </w:tr>
      <w:tr w:rsidR="0059743C" w:rsidRPr="00622D29" w14:paraId="0C2FFBC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2E0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E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A2F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:135944433-135947161</w:t>
            </w:r>
          </w:p>
        </w:tc>
      </w:tr>
      <w:tr w:rsidR="0059743C" w:rsidRPr="00622D29" w14:paraId="7ED7C55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B1C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EP29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E68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88442951-88535094</w:t>
            </w:r>
          </w:p>
        </w:tc>
      </w:tr>
      <w:tr w:rsidR="0059743C" w:rsidRPr="00622D29" w14:paraId="4F77724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83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CHEK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BB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2:29083875-29133281</w:t>
            </w:r>
          </w:p>
        </w:tc>
      </w:tr>
      <w:tr w:rsidR="0059743C" w:rsidRPr="00622D29" w14:paraId="22ADDEF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2F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HG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61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:93389695-93401239</w:t>
            </w:r>
          </w:p>
        </w:tc>
      </w:tr>
      <w:tr w:rsidR="0059743C" w:rsidRPr="00622D29" w14:paraId="5308E02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253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HG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C8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5892270-5905705</w:t>
            </w:r>
          </w:p>
        </w:tc>
      </w:tr>
      <w:tr w:rsidR="0059743C" w:rsidRPr="00622D29" w14:paraId="0159EC6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52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ISD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1A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103790232-103808597</w:t>
            </w:r>
          </w:p>
        </w:tc>
      </w:tr>
      <w:tr w:rsidR="0059743C" w:rsidRPr="00622D29" w14:paraId="0795D799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D4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OL1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DE7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48262853-48278884</w:t>
            </w:r>
          </w:p>
        </w:tc>
      </w:tr>
      <w:tr w:rsidR="0059743C" w:rsidRPr="00622D29" w14:paraId="0DADB62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3E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OL1A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F8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94024334-94059715</w:t>
            </w:r>
          </w:p>
        </w:tc>
      </w:tr>
      <w:tr w:rsidR="0059743C" w:rsidRPr="00622D29" w14:paraId="5014841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52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TNNA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5B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67680078-69408538</w:t>
            </w:r>
          </w:p>
        </w:tc>
      </w:tr>
      <w:tr w:rsidR="0059743C" w:rsidRPr="00622D29" w14:paraId="057AF2A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5E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89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220283175-220290722</w:t>
            </w:r>
          </w:p>
        </w:tc>
      </w:tr>
      <w:tr w:rsidR="0059743C" w:rsidRPr="00622D29" w14:paraId="1D04C8D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DE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KK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BA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54074185-54076577</w:t>
            </w:r>
          </w:p>
        </w:tc>
      </w:tr>
      <w:tr w:rsidR="0059743C" w:rsidRPr="00622D29" w14:paraId="7A487AC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B3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PP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28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153584759-154684200</w:t>
            </w:r>
          </w:p>
        </w:tc>
      </w:tr>
      <w:tr w:rsidR="0059743C" w:rsidRPr="00622D29" w14:paraId="27E5033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83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SC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A8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8:28647971-28681944</w:t>
            </w:r>
          </w:p>
        </w:tc>
      </w:tr>
      <w:tr w:rsidR="0059743C" w:rsidRPr="00622D29" w14:paraId="32FC4F79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87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SG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E4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8:29078205-29126716</w:t>
            </w:r>
          </w:p>
        </w:tc>
      </w:tr>
      <w:tr w:rsidR="0059743C" w:rsidRPr="00622D29" w14:paraId="49909DC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B1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S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BC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:7542139-7586121</w:t>
            </w:r>
          </w:p>
        </w:tc>
      </w:tr>
      <w:tr w:rsidR="0059743C" w:rsidRPr="00622D29" w14:paraId="4F61DB7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04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IF2AK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53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88857244-88926802</w:t>
            </w:r>
          </w:p>
        </w:tc>
      </w:tr>
      <w:tr w:rsidR="0059743C" w:rsidRPr="00622D29" w14:paraId="3091BDF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18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RN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15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62207167-62207399</w:t>
            </w:r>
          </w:p>
        </w:tc>
      </w:tr>
      <w:tr w:rsidR="0059743C" w:rsidRPr="00622D29" w14:paraId="6C3BF8E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9D2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X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0C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:38060560-38064187</w:t>
            </w:r>
          </w:p>
        </w:tc>
      </w:tr>
      <w:tr w:rsidR="0059743C" w:rsidRPr="00622D29" w14:paraId="4063B34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5E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XA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23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22562478-22564926</w:t>
            </w:r>
          </w:p>
        </w:tc>
      </w:tr>
      <w:tr w:rsidR="0059743C" w:rsidRPr="00622D29" w14:paraId="188426C9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74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OXP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6A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X:49107785-49115707</w:t>
            </w:r>
          </w:p>
        </w:tc>
      </w:tr>
      <w:tr w:rsidR="0059743C" w:rsidRPr="00622D29" w14:paraId="35D295D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B90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XYD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F8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17691377-117698738</w:t>
            </w:r>
          </w:p>
        </w:tc>
      </w:tr>
      <w:tr w:rsidR="0059743C" w:rsidRPr="00622D29" w14:paraId="47C1BD5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86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6PC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00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69757832-169764599</w:t>
            </w:r>
          </w:p>
        </w:tc>
      </w:tr>
      <w:tr w:rsidR="0059743C" w:rsidRPr="00622D29" w14:paraId="5AA9FAB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37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TA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2D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:11565812-11615994</w:t>
            </w:r>
          </w:p>
        </w:tc>
      </w:tr>
      <w:tr w:rsidR="0059743C" w:rsidRPr="00622D29" w14:paraId="0303913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DA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TA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92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8:19751096-19780796</w:t>
            </w:r>
          </w:p>
        </w:tc>
      </w:tr>
      <w:tr w:rsidR="0059743C" w:rsidRPr="00622D29" w14:paraId="3E9FFAA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F0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CK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94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44184725-44228562</w:t>
            </w:r>
          </w:p>
        </w:tc>
      </w:tr>
      <w:tr w:rsidR="0059743C" w:rsidRPr="00622D29" w14:paraId="56D7B8B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D4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J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88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:121767984-121769152</w:t>
            </w:r>
          </w:p>
        </w:tc>
      </w:tr>
      <w:tr w:rsidR="0059743C" w:rsidRPr="00622D29" w14:paraId="09AF11B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43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JA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1C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47230260-147231356</w:t>
            </w:r>
          </w:p>
        </w:tc>
      </w:tr>
      <w:tr w:rsidR="0059743C" w:rsidRPr="00622D29" w14:paraId="7D2D9AE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34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LIS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14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:3828262-4286435</w:t>
            </w:r>
          </w:p>
        </w:tc>
      </w:tr>
      <w:tr w:rsidR="0059743C" w:rsidRPr="00622D29" w14:paraId="3CBE25E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B2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LU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41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88836323-88836423</w:t>
            </w:r>
          </w:p>
        </w:tc>
      </w:tr>
      <w:tr w:rsidR="0059743C" w:rsidRPr="00622D29" w14:paraId="41303FB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5C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PD1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CA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32148194-32207412</w:t>
            </w:r>
          </w:p>
        </w:tc>
      </w:tr>
      <w:tr w:rsidR="0059743C" w:rsidRPr="00622D29" w14:paraId="5259DE1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27C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RIK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5CF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20531018-120856979</w:t>
            </w:r>
          </w:p>
        </w:tc>
      </w:tr>
      <w:tr w:rsidR="0059743C" w:rsidRPr="00622D29" w14:paraId="7D4778A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12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AD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34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108910902-108955523</w:t>
            </w:r>
          </w:p>
        </w:tc>
      </w:tr>
      <w:tr w:rsidR="0059743C" w:rsidRPr="00622D29" w14:paraId="310B59E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5C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CN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16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5:73614812-73660621</w:t>
            </w:r>
          </w:p>
        </w:tc>
      </w:tr>
      <w:tr w:rsidR="0059743C" w:rsidRPr="00622D29" w14:paraId="02126699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A8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NF1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F5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121416419-121439005</w:t>
            </w:r>
          </w:p>
        </w:tc>
      </w:tr>
      <w:tr w:rsidR="0059743C" w:rsidRPr="00622D29" w14:paraId="4022A61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DD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NF1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AA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36047273-36104885</w:t>
            </w:r>
          </w:p>
        </w:tc>
      </w:tr>
      <w:tr w:rsidR="0059743C" w:rsidRPr="00622D29" w14:paraId="3EB2B4B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F2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NF4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B1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42984435-43058315</w:t>
            </w:r>
          </w:p>
        </w:tc>
      </w:tr>
      <w:tr w:rsidR="0059743C" w:rsidRPr="00622D29" w14:paraId="0979CA7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56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ER3IP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8C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8:44662779-44702658</w:t>
            </w:r>
          </w:p>
        </w:tc>
      </w:tr>
      <w:tr w:rsidR="0059743C" w:rsidRPr="00622D29" w14:paraId="5EB456F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00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72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2168832-2182211</w:t>
            </w:r>
          </w:p>
        </w:tc>
      </w:tr>
      <w:tr w:rsidR="0059743C" w:rsidRPr="00622D29" w14:paraId="222654B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D3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ISL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06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5:50679496-50689454</w:t>
            </w:r>
          </w:p>
        </w:tc>
      </w:tr>
      <w:tr w:rsidR="0059743C" w:rsidRPr="00622D29" w14:paraId="05E2A53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71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JU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62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39775836-39928116</w:t>
            </w:r>
          </w:p>
        </w:tc>
      </w:tr>
      <w:tr w:rsidR="0059743C" w:rsidRPr="00622D29" w14:paraId="321CA22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0C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A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70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5153304-5155165</w:t>
            </w:r>
          </w:p>
        </w:tc>
      </w:tr>
      <w:tr w:rsidR="0059743C" w:rsidRPr="00622D29" w14:paraId="5CFFC76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B6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D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11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12318689-112525358</w:t>
            </w:r>
          </w:p>
        </w:tc>
      </w:tr>
      <w:tr w:rsidR="0059743C" w:rsidRPr="00622D29" w14:paraId="72B7A0C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24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E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6B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1:35821533-35821942</w:t>
            </w:r>
          </w:p>
        </w:tc>
      </w:tr>
      <w:tr w:rsidR="0059743C" w:rsidRPr="00622D29" w14:paraId="10FF967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9C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E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C40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1:35742768-35743159</w:t>
            </w:r>
          </w:p>
        </w:tc>
      </w:tr>
      <w:tr w:rsidR="0059743C" w:rsidRPr="00622D29" w14:paraId="669C9A7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70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E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45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74168287-74168618</w:t>
            </w:r>
          </w:p>
        </w:tc>
      </w:tr>
      <w:tr w:rsidR="0059743C" w:rsidRPr="00622D29" w14:paraId="0D716BD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C5E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E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1B7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X:108867811-108868259</w:t>
            </w:r>
          </w:p>
        </w:tc>
      </w:tr>
      <w:tr w:rsidR="0059743C" w:rsidRPr="00622D29" w14:paraId="1D91D55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FD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H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A1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150642443-150675011</w:t>
            </w:r>
          </w:p>
        </w:tc>
      </w:tr>
      <w:tr w:rsidR="0059743C" w:rsidRPr="00622D29" w14:paraId="41C9A22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DF3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J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9C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7408456-17410429</w:t>
            </w:r>
          </w:p>
        </w:tc>
      </w:tr>
      <w:tr w:rsidR="0059743C" w:rsidRPr="00622D29" w14:paraId="79C6443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FC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J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42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68171171-68172474</w:t>
            </w:r>
          </w:p>
        </w:tc>
      </w:tr>
      <w:tr w:rsidR="0059743C" w:rsidRPr="00622D29" w14:paraId="0BAA579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DF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J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27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28781159-128786636</w:t>
            </w:r>
          </w:p>
        </w:tc>
      </w:tr>
      <w:tr w:rsidR="0059743C" w:rsidRPr="00622D29" w14:paraId="72F6B6D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E5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J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50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21918647-21926560</w:t>
            </w:r>
          </w:p>
        </w:tc>
      </w:tr>
      <w:tr w:rsidR="0059743C" w:rsidRPr="00622D29" w14:paraId="3D636A0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71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CNQ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95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2465906-2869243</w:t>
            </w:r>
          </w:p>
        </w:tc>
      </w:tr>
      <w:tr w:rsidR="0059743C" w:rsidRPr="00622D29" w14:paraId="63F17EE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7E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LF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D5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0183834-10192644</w:t>
            </w:r>
          </w:p>
        </w:tc>
      </w:tr>
      <w:tr w:rsidR="0059743C" w:rsidRPr="00622D29" w14:paraId="18104DB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AE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MN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08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56084700-156109640</w:t>
            </w:r>
          </w:p>
        </w:tc>
      </w:tr>
      <w:tr w:rsidR="0059743C" w:rsidRPr="00622D29" w14:paraId="36C0791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B8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MX1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AE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65173107-165324806</w:t>
            </w:r>
          </w:p>
        </w:tc>
      </w:tr>
      <w:tr w:rsidR="0059743C" w:rsidRPr="00622D29" w14:paraId="6A6C97C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66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RP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4E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68080173-68216548</w:t>
            </w:r>
          </w:p>
        </w:tc>
      </w:tr>
      <w:tr w:rsidR="0059743C" w:rsidRPr="00622D29" w14:paraId="23F0AF6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45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AF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A3E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:144511505-144512586</w:t>
            </w:r>
          </w:p>
        </w:tc>
      </w:tr>
      <w:tr w:rsidR="0059743C" w:rsidRPr="00622D29" w14:paraId="0C463BD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F3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AF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0B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39316509-39317500</w:t>
            </w:r>
          </w:p>
        </w:tc>
      </w:tr>
      <w:tr w:rsidR="0059743C" w:rsidRPr="00622D29" w14:paraId="7FA18A4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FE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K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92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56283430-56296882</w:t>
            </w:r>
          </w:p>
        </w:tc>
      </w:tr>
      <w:tr w:rsidR="0059743C" w:rsidRPr="00622D29" w14:paraId="12BC91B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C6D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NX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380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156801305-156803054</w:t>
            </w:r>
          </w:p>
        </w:tc>
      </w:tr>
      <w:tr w:rsidR="0059743C" w:rsidRPr="00622D29" w14:paraId="1AD964FE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77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EUROD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83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:182542507-182543597</w:t>
            </w:r>
          </w:p>
        </w:tc>
      </w:tr>
      <w:tr w:rsidR="0059743C" w:rsidRPr="00622D29" w14:paraId="15F16B9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D0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EUROG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DB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71332145-71332809</w:t>
            </w:r>
          </w:p>
        </w:tc>
      </w:tr>
      <w:tr w:rsidR="0059743C" w:rsidRPr="00622D29" w14:paraId="25892B3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BE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KX2-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DF3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21492551-21494317</w:t>
            </w:r>
          </w:p>
        </w:tc>
      </w:tr>
      <w:tr w:rsidR="0059743C" w:rsidRPr="00622D29" w14:paraId="0B03768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860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KX2-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F60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5:172659562-172662096</w:t>
            </w:r>
          </w:p>
        </w:tc>
      </w:tr>
      <w:tr w:rsidR="0059743C" w:rsidRPr="00622D29" w14:paraId="6B733E0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4D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KX6-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51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85414432-85419391</w:t>
            </w:r>
          </w:p>
        </w:tc>
      </w:tr>
      <w:tr w:rsidR="0059743C" w:rsidRPr="00622D29" w14:paraId="32BB2CC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E6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OS1A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1F8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62039958-162353331</w:t>
            </w:r>
          </w:p>
        </w:tc>
      </w:tr>
      <w:tr w:rsidR="0059743C" w:rsidRPr="00622D29" w14:paraId="4F5C5E6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52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PP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03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1906056-11907751</w:t>
            </w:r>
          </w:p>
        </w:tc>
      </w:tr>
      <w:tr w:rsidR="0059743C" w:rsidRPr="00622D29" w14:paraId="2454A48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3F0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ONECUT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20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5:53080673-53080721</w:t>
            </w:r>
          </w:p>
        </w:tc>
      </w:tr>
      <w:tr w:rsidR="0059743C" w:rsidRPr="00622D29" w14:paraId="274C28A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A2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AX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3C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127250896-127255992</w:t>
            </w:r>
          </w:p>
        </w:tc>
      </w:tr>
      <w:tr w:rsidR="0059743C" w:rsidRPr="00622D29" w14:paraId="56C59A4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20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AX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79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31811472-31827969</w:t>
            </w:r>
          </w:p>
        </w:tc>
      </w:tr>
      <w:tr w:rsidR="0059743C" w:rsidRPr="00622D29" w14:paraId="5E99C2D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A3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DX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0F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:28494266-28498848</w:t>
            </w:r>
          </w:p>
        </w:tc>
      </w:tr>
      <w:tr w:rsidR="0059743C" w:rsidRPr="00622D29" w14:paraId="09E7FD9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81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KP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3C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:32945348-33049675</w:t>
            </w:r>
          </w:p>
        </w:tc>
      </w:tr>
      <w:tr w:rsidR="0059743C" w:rsidRPr="00622D29" w14:paraId="3C4195A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74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L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23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:118880075-118880253</w:t>
            </w:r>
          </w:p>
        </w:tc>
      </w:tr>
      <w:tr w:rsidR="0059743C" w:rsidRPr="00622D29" w14:paraId="25F5E88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22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RKAG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CF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:151254277-151573715</w:t>
            </w:r>
          </w:p>
        </w:tc>
      </w:tr>
      <w:tr w:rsidR="0059743C" w:rsidRPr="00622D29" w14:paraId="7579EC5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3D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PTF1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DF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23481450-23482845</w:t>
            </w:r>
          </w:p>
        </w:tc>
      </w:tr>
      <w:tr w:rsidR="0059743C" w:rsidRPr="00622D29" w14:paraId="5926DAF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456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ANGR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BC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8192097-8193264</w:t>
            </w:r>
          </w:p>
        </w:tc>
      </w:tr>
      <w:tr w:rsidR="0059743C" w:rsidRPr="00622D29" w14:paraId="1F8DDE0D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2DB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FX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B8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:117198429-117252679</w:t>
            </w:r>
          </w:p>
        </w:tc>
      </w:tr>
      <w:tr w:rsidR="0059743C" w:rsidRPr="00622D29" w14:paraId="786CDF2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65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YR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0B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237205812-237995957</w:t>
            </w:r>
          </w:p>
        </w:tc>
      </w:tr>
      <w:tr w:rsidR="0059743C" w:rsidRPr="00622D29" w14:paraId="72CE1C7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BF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N1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C3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9:35521715-35530615</w:t>
            </w:r>
          </w:p>
        </w:tc>
      </w:tr>
      <w:tr w:rsidR="0059743C" w:rsidRPr="00622D29" w14:paraId="50ED9E72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7F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N3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AB7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23504841-123524519</w:t>
            </w:r>
          </w:p>
        </w:tc>
      </w:tr>
      <w:tr w:rsidR="0059743C" w:rsidRPr="00622D29" w14:paraId="70A495D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528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N4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4F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118007732-118023398</w:t>
            </w:r>
          </w:p>
        </w:tc>
      </w:tr>
      <w:tr w:rsidR="0059743C" w:rsidRPr="00622D29" w14:paraId="7227359F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69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N5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C67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38591802-38674808</w:t>
            </w:r>
          </w:p>
        </w:tc>
      </w:tr>
      <w:tr w:rsidR="0059743C" w:rsidRPr="00622D29" w14:paraId="446DF98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5E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DCCAG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538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243419466-243663097</w:t>
            </w:r>
          </w:p>
        </w:tc>
      </w:tr>
      <w:tr w:rsidR="0059743C" w:rsidRPr="00622D29" w14:paraId="11DAE83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77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IRT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49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:69644470-69676360</w:t>
            </w:r>
          </w:p>
        </w:tc>
      </w:tr>
      <w:tr w:rsidR="0059743C" w:rsidRPr="00622D29" w14:paraId="2DB7484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B2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LC16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96F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13456503-113471940</w:t>
            </w:r>
          </w:p>
        </w:tc>
      </w:tr>
      <w:tr w:rsidR="0059743C" w:rsidRPr="00622D29" w14:paraId="474F597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95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LC19A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FD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:169435077-169455014</w:t>
            </w:r>
          </w:p>
        </w:tc>
      </w:tr>
      <w:tr w:rsidR="0059743C" w:rsidRPr="00622D29" w14:paraId="0771636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AD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LC2A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ACD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170715682-170744469</w:t>
            </w:r>
          </w:p>
        </w:tc>
      </w:tr>
      <w:tr w:rsidR="0059743C" w:rsidRPr="00622D29" w14:paraId="5A1D59E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8B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LC9A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3B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5:473484-524447</w:t>
            </w:r>
          </w:p>
        </w:tc>
      </w:tr>
      <w:tr w:rsidR="0059743C" w:rsidRPr="00622D29" w14:paraId="2B40231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D2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LMA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B4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57743369-57913125</w:t>
            </w:r>
          </w:p>
        </w:tc>
      </w:tr>
      <w:tr w:rsidR="0059743C" w:rsidRPr="00622D29" w14:paraId="4A145F1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DA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NTA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7D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:31996303-32031436</w:t>
            </w:r>
          </w:p>
        </w:tc>
      </w:tr>
      <w:tr w:rsidR="0059743C" w:rsidRPr="00622D29" w14:paraId="06499D66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24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OX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A6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181430139-181431112</w:t>
            </w:r>
          </w:p>
        </w:tc>
      </w:tr>
      <w:tr w:rsidR="0059743C" w:rsidRPr="00622D29" w14:paraId="11AAD143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159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OX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868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70117523-70120538</w:t>
            </w:r>
          </w:p>
        </w:tc>
      </w:tr>
      <w:tr w:rsidR="0059743C" w:rsidRPr="00622D29" w14:paraId="3364E1E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2A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REBF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3B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:17715059-17740141</w:t>
            </w:r>
          </w:p>
        </w:tc>
      </w:tr>
      <w:tr w:rsidR="0059743C" w:rsidRPr="00622D29" w14:paraId="7ED117B0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39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YT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71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7260089-7488041</w:t>
            </w:r>
          </w:p>
        </w:tc>
      </w:tr>
      <w:tr w:rsidR="0059743C" w:rsidRPr="00622D29" w14:paraId="5C1BB1E7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5D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GFB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0EEE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:76425520-76447246</w:t>
            </w:r>
          </w:p>
        </w:tc>
      </w:tr>
      <w:tr w:rsidR="0059743C" w:rsidRPr="00622D29" w14:paraId="0BA116FB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C4E9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MEM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7E3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3:14166684-14183305</w:t>
            </w:r>
          </w:p>
        </w:tc>
      </w:tr>
      <w:tr w:rsidR="0059743C" w:rsidRPr="00622D29" w14:paraId="106D1A6C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3CC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MEM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DD1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:94781784-94781854</w:t>
            </w:r>
          </w:p>
        </w:tc>
      </w:tr>
      <w:tr w:rsidR="0059743C" w:rsidRPr="00622D29" w14:paraId="2AB9FE08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F80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D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92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:123539736-123957930</w:t>
            </w:r>
          </w:p>
        </w:tc>
      </w:tr>
      <w:tr w:rsidR="0059743C" w:rsidRPr="00622D29" w14:paraId="7698AC0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05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IM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66B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:119460012-119461993</w:t>
            </w:r>
          </w:p>
        </w:tc>
      </w:tr>
      <w:tr w:rsidR="0059743C" w:rsidRPr="00622D29" w14:paraId="54BEBDA4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44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PM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F57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9:49661114-49714765</w:t>
            </w:r>
          </w:p>
        </w:tc>
      </w:tr>
      <w:tr w:rsidR="0059743C" w:rsidRPr="00622D29" w14:paraId="69BAC8B5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FE5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TC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C9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:89291042-89343764</w:t>
            </w:r>
          </w:p>
        </w:tc>
      </w:tr>
      <w:tr w:rsidR="0059743C" w:rsidRPr="00622D29" w14:paraId="1E182641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8A2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UCP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284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:73686042-73689433</w:t>
            </w:r>
          </w:p>
        </w:tc>
      </w:tr>
      <w:tr w:rsidR="0059743C" w:rsidRPr="00622D29" w14:paraId="6FD558FA" w14:textId="77777777" w:rsidTr="0050562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5D36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WF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30A" w14:textId="77777777" w:rsidR="0059743C" w:rsidRPr="00622D29" w:rsidRDefault="0059743C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:6279173-6304205</w:t>
            </w:r>
          </w:p>
        </w:tc>
      </w:tr>
    </w:tbl>
    <w:p w14:paraId="3AC699F2" w14:textId="77777777" w:rsidR="00996366" w:rsidRPr="00622D29" w:rsidRDefault="00996366" w:rsidP="0059743C">
      <w:pPr>
        <w:rPr>
          <w:rFonts w:ascii="Times New Roman" w:hAnsi="Times New Roman" w:cs="Times New Roman"/>
          <w:sz w:val="24"/>
          <w:szCs w:val="24"/>
        </w:rPr>
      </w:pPr>
    </w:p>
    <w:p w14:paraId="2E760208" w14:textId="77777777" w:rsidR="0046447E" w:rsidRPr="00622D29" w:rsidRDefault="0046447E" w:rsidP="0046447E">
      <w:pPr>
        <w:keepNext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725BF5" wp14:editId="6414DA37">
            <wp:extent cx="7992093" cy="3954708"/>
            <wp:effectExtent l="0" t="0" r="0" b="8255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61" r="4101" b="2990"/>
                    <a:stretch/>
                  </pic:blipFill>
                  <pic:spPr bwMode="auto">
                    <a:xfrm>
                      <a:off x="0" y="0"/>
                      <a:ext cx="8000693" cy="395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8C88C" w14:textId="228130FC" w:rsidR="0046447E" w:rsidRPr="00622D29" w:rsidRDefault="0046447E" w:rsidP="0046447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2 Manhattan plot for wide association study of 1</w:t>
      </w:r>
      <w:r w:rsidR="000F2D87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2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s from tNGS panel. The blue line indicates the threshold at level -log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10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5 and the red line at level -log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10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7.5.</w:t>
      </w:r>
    </w:p>
    <w:p w14:paraId="4C9F9FDF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7F37C06B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10C240DB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0E16DC13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5374CC93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17E2B76F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7B547138" w14:textId="77777777" w:rsidR="00BA796A" w:rsidRPr="00622D29" w:rsidRDefault="00BA796A" w:rsidP="0059743C">
      <w:pPr>
        <w:rPr>
          <w:rFonts w:ascii="Times New Roman" w:hAnsi="Times New Roman" w:cs="Times New Roman"/>
          <w:sz w:val="24"/>
          <w:szCs w:val="24"/>
        </w:rPr>
      </w:pPr>
    </w:p>
    <w:p w14:paraId="5CE26956" w14:textId="4C573DBF" w:rsidR="00996366" w:rsidRPr="00622D29" w:rsidRDefault="00996366" w:rsidP="0099636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2 5</w:t>
      </w:r>
      <w:r w:rsidR="00B71AB0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tremely rare variant from genome DNA. The variants discussed in the discussion are marked with grey colour.</w:t>
      </w:r>
    </w:p>
    <w:tbl>
      <w:tblPr>
        <w:tblW w:w="13565" w:type="dxa"/>
        <w:jc w:val="center"/>
        <w:tblLook w:val="04A0" w:firstRow="1" w:lastRow="0" w:firstColumn="1" w:lastColumn="0" w:noHBand="0" w:noVBand="1"/>
      </w:tblPr>
      <w:tblGrid>
        <w:gridCol w:w="465"/>
        <w:gridCol w:w="241"/>
        <w:gridCol w:w="421"/>
        <w:gridCol w:w="402"/>
        <w:gridCol w:w="224"/>
        <w:gridCol w:w="245"/>
        <w:gridCol w:w="325"/>
        <w:gridCol w:w="269"/>
        <w:gridCol w:w="182"/>
        <w:gridCol w:w="1060"/>
        <w:gridCol w:w="185"/>
        <w:gridCol w:w="1049"/>
        <w:gridCol w:w="317"/>
        <w:gridCol w:w="571"/>
        <w:gridCol w:w="842"/>
        <w:gridCol w:w="226"/>
        <w:gridCol w:w="960"/>
        <w:gridCol w:w="289"/>
        <w:gridCol w:w="586"/>
        <w:gridCol w:w="585"/>
        <w:gridCol w:w="385"/>
        <w:gridCol w:w="1089"/>
        <w:gridCol w:w="59"/>
        <w:gridCol w:w="1471"/>
        <w:gridCol w:w="976"/>
        <w:gridCol w:w="976"/>
      </w:tblGrid>
      <w:tr w:rsidR="00543876" w:rsidRPr="00622D29" w14:paraId="60EAB4CA" w14:textId="77777777" w:rsidTr="004B06D1">
        <w:trPr>
          <w:gridAfter w:val="4"/>
          <w:wAfter w:w="3724" w:type="dxa"/>
          <w:trHeight w:val="285"/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FF3D6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A52A7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19886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52DEF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02155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BAF37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DBC35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9EDF5" w14:textId="77777777" w:rsidR="00996366" w:rsidRPr="00622D29" w:rsidRDefault="00996366" w:rsidP="00505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AAC63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450BE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A6FC0" w14:textId="77777777" w:rsidR="00996366" w:rsidRPr="00622D29" w:rsidRDefault="0099636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DF3B7" w14:textId="77777777" w:rsidR="00996366" w:rsidRPr="00622D29" w:rsidRDefault="00996366" w:rsidP="005056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8B7A96" w14:textId="77777777" w:rsidR="00996366" w:rsidRPr="00622D29" w:rsidRDefault="00996366" w:rsidP="005056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06D1" w:rsidRPr="00622D29" w14:paraId="5A4AEB99" w14:textId="77777777" w:rsidTr="004B06D1">
        <w:tblPrEx>
          <w:tblCellMar>
            <w:left w:w="70" w:type="dxa"/>
            <w:right w:w="70" w:type="dxa"/>
          </w:tblCellMar>
        </w:tblPrEx>
        <w:trPr>
          <w:trHeight w:val="930"/>
          <w:jc w:val="center"/>
        </w:trPr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2729B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rom</w:t>
            </w:r>
          </w:p>
        </w:tc>
        <w:tc>
          <w:tcPr>
            <w:tcW w:w="971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1BECA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os hg38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F702A6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f</w:t>
            </w:r>
          </w:p>
        </w:tc>
        <w:tc>
          <w:tcPr>
            <w:tcW w:w="485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D186A5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l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CB393A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gene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034023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ranscript</w:t>
            </w:r>
          </w:p>
        </w:tc>
        <w:tc>
          <w:tcPr>
            <w:tcW w:w="146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6452F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don change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73D0F15" w14:textId="77777777" w:rsidR="004B06D1" w:rsidRPr="00543876" w:rsidRDefault="004B06D1" w:rsidP="0054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a change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C78659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mpact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1DDCD8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s ID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521DFE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CMG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F9755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nomAD v3.1.2 Allele Freque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vAlign w:val="bottom"/>
            <w:hideMark/>
          </w:tcPr>
          <w:p w14:paraId="4BAA371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he Thousand Polish Genomes</w:t>
            </w:r>
          </w:p>
        </w:tc>
      </w:tr>
      <w:tr w:rsidR="004B06D1" w:rsidRPr="00622D29" w14:paraId="47756E05" w14:textId="77777777" w:rsidTr="004B06D1">
        <w:tblPrEx>
          <w:tblCellMar>
            <w:left w:w="70" w:type="dxa"/>
            <w:right w:w="70" w:type="dxa"/>
          </w:tblCellMar>
        </w:tblPrEx>
        <w:trPr>
          <w:trHeight w:val="3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41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3DF9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60040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D7A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05E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09E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LC17A5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7EC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2434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415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295T&gt;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E22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he432Se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98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8D6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06321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D16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67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27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596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371156</w:t>
            </w:r>
          </w:p>
        </w:tc>
      </w:tr>
      <w:tr w:rsidR="004B06D1" w:rsidRPr="00622D29" w14:paraId="5009F7D5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A1B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C98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85395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287E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86E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F0D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VPS13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36A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7890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5F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0643A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8D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yr3548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120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A60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981243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7AC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B1E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77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D3B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371156</w:t>
            </w:r>
          </w:p>
        </w:tc>
      </w:tr>
      <w:tr w:rsidR="004B06D1" w:rsidRPr="00622D29" w14:paraId="76899C18" w14:textId="77777777" w:rsidTr="004B06D1">
        <w:tblPrEx>
          <w:tblCellMar>
            <w:left w:w="70" w:type="dxa"/>
            <w:right w:w="70" w:type="dxa"/>
          </w:tblCellMar>
        </w:tblPrEx>
        <w:trPr>
          <w:trHeight w:val="9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2975809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D3155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79505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0BE7A24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504A0DB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43FCB94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IGV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515C176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202554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54F9CE7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022C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0E735A9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341Glu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7A6824A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08522E6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390734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AC6E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DB9E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11A3E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318134</w:t>
            </w:r>
          </w:p>
        </w:tc>
      </w:tr>
      <w:tr w:rsidR="004B06D1" w:rsidRPr="00622D29" w14:paraId="3C0FBCA2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337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21B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1704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456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C8E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E28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TPP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B0F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391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385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22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287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208*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DFC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op_gained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B5D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194559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31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42A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256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B34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265111</w:t>
            </w:r>
          </w:p>
        </w:tc>
      </w:tr>
      <w:tr w:rsidR="004B06D1" w:rsidRPr="00622D29" w14:paraId="50F6BC22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6AB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D75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96186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CF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7DC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629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TP7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C54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053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F18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915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026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His639Ty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20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BAB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072809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740D84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5D9B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98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E9C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212089</w:t>
            </w:r>
          </w:p>
        </w:tc>
      </w:tr>
      <w:tr w:rsidR="004B06D1" w:rsidRPr="00622D29" w14:paraId="58B53AFF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395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D7E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94544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AB7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5D6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1CB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RNASEH2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877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24570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D20F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529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7E6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177Th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E06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DF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18467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76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51B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452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7B89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59067</w:t>
            </w:r>
          </w:p>
        </w:tc>
      </w:tr>
      <w:tr w:rsidR="004B06D1" w:rsidRPr="00622D29" w14:paraId="6ECB9E50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3F4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42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415314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86A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85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797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NCAPD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D40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5261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C17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4381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09E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sp1461As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15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950C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s20013283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BF3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36D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65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B77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59067</w:t>
            </w:r>
          </w:p>
        </w:tc>
      </w:tr>
      <w:tr w:rsidR="004B06D1" w:rsidRPr="00622D29" w14:paraId="7FD68A7B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48544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EDF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62110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A1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837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6E175A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LDH18A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26C662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323413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398E81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393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C0DDF4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u465L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B3C785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9E1ACF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78762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1B5A09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0D1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32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B06CB0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59067</w:t>
            </w:r>
          </w:p>
        </w:tc>
      </w:tr>
      <w:tr w:rsidR="004B06D1" w:rsidRPr="00622D29" w14:paraId="02FE1968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7CE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8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A8A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72037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754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C1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4D8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VPS13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03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7890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352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765A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C28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2255Phe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BF2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989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7550629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5C4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DD7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65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58C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06045</w:t>
            </w:r>
          </w:p>
        </w:tc>
      </w:tr>
      <w:tr w:rsidR="004B06D1" w:rsidRPr="00622D29" w14:paraId="6D629662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5EB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1AE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356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DB0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9FC6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D93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VPS5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6FC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128159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3A3E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082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90A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361Hi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8E3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950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60322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ADC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26F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46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2FD9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06045</w:t>
            </w:r>
          </w:p>
        </w:tc>
      </w:tr>
      <w:tr w:rsidR="004B06D1" w:rsidRPr="00622D29" w14:paraId="06620D46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2E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A83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97471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E6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368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E1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TP7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83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053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803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503T&gt;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B2C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168Pro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3C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ADE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623796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CC6405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707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39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99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06045</w:t>
            </w:r>
          </w:p>
        </w:tc>
      </w:tr>
      <w:tr w:rsidR="004B06D1" w:rsidRPr="00622D29" w14:paraId="2983A111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F41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29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26564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BD4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68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4BAF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ARS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76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605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73D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244A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302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yr415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770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059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306939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346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EBA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26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42E260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06045</w:t>
            </w:r>
          </w:p>
        </w:tc>
      </w:tr>
      <w:tr w:rsidR="004B06D1" w:rsidRPr="00622D29" w14:paraId="154C2E31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9C6CDF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267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01131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83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T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C1B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CFDDA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TP7B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1AE7ED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053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E45F21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9_20delC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C66898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n7f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4B7841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rameshift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F545EF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4936395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B40E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D9B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51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848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ECDFE19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C60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9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AA5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35750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C7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36C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AAE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ERCC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F7ED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400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E1E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349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7F6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450Hi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C75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2E4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466323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BE7DD6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3A7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44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FD5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70A4F73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F3F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hr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911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87154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0B7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FF3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A80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DHCR24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163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4762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78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79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1A2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227Th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B54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BF8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12807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8D6705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519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38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C5D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AC955D0" w14:textId="77777777" w:rsidTr="004B06D1">
        <w:tblPrEx>
          <w:tblCellMar>
            <w:left w:w="70" w:type="dxa"/>
            <w:right w:w="70" w:type="dxa"/>
          </w:tblCellMar>
        </w:tblPrEx>
        <w:trPr>
          <w:trHeight w:val="28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BB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7E1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52529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166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D29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EA0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CO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31E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098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642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708C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280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ro570Th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A77C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ED4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17421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8A6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0B9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11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FF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52A278E0" w14:textId="77777777" w:rsidTr="004B06D1">
        <w:tblPrEx>
          <w:tblCellMar>
            <w:left w:w="70" w:type="dxa"/>
            <w:right w:w="70" w:type="dxa"/>
          </w:tblCellMar>
        </w:tblPrEx>
        <w:trPr>
          <w:trHeight w:val="28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DC7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5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04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053580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6C3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DF4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E04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NDST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2D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543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F80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360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DC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454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274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5B73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5000923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1EDA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F0F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05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36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370167F2" w14:textId="77777777" w:rsidTr="004B06D1">
        <w:tblPrEx>
          <w:tblCellMar>
            <w:left w:w="70" w:type="dxa"/>
            <w:right w:w="70" w:type="dxa"/>
          </w:tblCellMar>
        </w:tblPrEx>
        <w:trPr>
          <w:trHeight w:val="9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413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1AA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1333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A0441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61E0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E4D6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YNE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4C8F6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182961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276A7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5922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B581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8641Gl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EC7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17AA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7477685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AF5D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E51FA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C238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5FE7A6A" w14:textId="77777777" w:rsidTr="004B06D1">
        <w:tblPrEx>
          <w:tblCellMar>
            <w:left w:w="70" w:type="dxa"/>
            <w:right w:w="70" w:type="dxa"/>
          </w:tblCellMar>
        </w:tblPrEx>
        <w:trPr>
          <w:trHeight w:val="28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BFD7D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99D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25102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6384C5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8D61FF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994351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TM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5C4C93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051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966DB2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564_1565delG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9F2412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u522f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DBA7B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rameshift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612E5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5877798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B10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DE1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52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21A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0A7F4841" w14:textId="77777777" w:rsidTr="004B06D1">
        <w:tblPrEx>
          <w:tblCellMar>
            <w:left w:w="70" w:type="dxa"/>
            <w:right w:w="70" w:type="dxa"/>
          </w:tblCellMar>
        </w:tblPrEx>
        <w:trPr>
          <w:trHeight w:val="28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EAB226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9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9B6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52662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6DB405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43F6B9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00E9B7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ETHE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B6E7BB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4297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88C2B3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15C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463994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39Val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BFB212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3323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12601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FA2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6B3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52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3CA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6975FFBD" w14:textId="77777777" w:rsidTr="004B06D1">
        <w:tblPrEx>
          <w:tblCellMar>
            <w:left w:w="70" w:type="dxa"/>
            <w:right w:w="70" w:type="dxa"/>
          </w:tblCellMar>
        </w:tblPrEx>
        <w:trPr>
          <w:trHeight w:val="28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9F8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0DE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63973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E4D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227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E53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YNJ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0D4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3895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38C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754C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ECA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1252Gly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A68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96DD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7966207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B0B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53C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46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8CB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30E590C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EE0F18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387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18284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EE8C2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283852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A9827B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CENPE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A38B60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813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CAC28D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882T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3A87A4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sn294L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168FB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37F463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52439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B7B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04D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46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23F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4DFEBD3C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87ADF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746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69263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98074E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01181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AA0408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CNTNAP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0D8E29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3632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B78ECD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663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923640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888Gl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DC12B8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6B06CE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21417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D77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E75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45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BD3A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37C872EF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76A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701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95374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E06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6BD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D12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ZNF335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25D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22095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7BB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644A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35E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882Gly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ED0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21E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9193171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8EE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14E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39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6AC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6D552E67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FEE0FC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B7D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18949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657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15B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E48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OMGNT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786F17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243766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EEA62C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855A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0DD6D5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sn619Ty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9B8DA7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3A270E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44015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48F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39BF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32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A02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FD86A14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7E20E7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DE8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36336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DD3695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27C14B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D3313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COL6A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B9089C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4369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303260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5953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AD5FED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1985Met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9DFEA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E3E4AD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20047813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16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FBA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26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B95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626A3ED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C6A54C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77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09417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BA3454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1A4CA1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9E9E1B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DHTKD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C862CD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8706.6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273D0E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258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0223E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420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B4716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16ED7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27466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8D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9D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26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450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37BBEE21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702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A2C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4560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494F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D0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64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VLDLR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5A40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3383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71B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343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1C0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448Gl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080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9A3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3794697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3B6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203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26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7A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585040F3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276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4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815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67734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BCE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8D2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5F9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WDFY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8342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4991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295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0313C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DE2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3438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037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A8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8106744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8B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DEA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26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D1E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B01694B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8982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5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C20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900485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DF3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E65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DCB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H3TC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14C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24577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B86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722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A0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1241Val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D75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EA6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417120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89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A92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9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18D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6859E948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28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3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2BF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15040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5B2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924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45D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COL4A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7B2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845.5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DD8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4966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C4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1656C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A7B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61A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735088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86C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5A1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9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75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432A25C8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507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A36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27878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7D2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34D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A0C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OMT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EFB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3382.5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689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976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67A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659Gl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989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40B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706063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10D3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E0A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3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187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E831925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404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hr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965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083479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854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4C5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558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BRAF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8789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4333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890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16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DC2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y106Arg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C5F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594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4924758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093A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A91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3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AF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D03922A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668586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A84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36736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F88C0D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C5A43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DD6D8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CN2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643E7F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040142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626339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670G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296DBC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1224Se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07B82D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D58635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803300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52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4A2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3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90B7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0E244573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12E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D46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64947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759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5E2D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7E5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GALT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A65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155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B7C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974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861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ro325Leu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CAF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79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110337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4B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037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81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4B06D1" w14:paraId="63147685" w14:textId="77777777" w:rsidTr="004B06D1">
        <w:tblPrEx>
          <w:tblCellMar>
            <w:left w:w="70" w:type="dxa"/>
            <w:right w:w="70" w:type="dxa"/>
          </w:tblCellMar>
        </w:tblPrEx>
        <w:trPr>
          <w:trHeight w:val="69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20890547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9C269F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817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27395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90275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4C00087D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AFAH1B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38526FEA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430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4D9C28F1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186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7ADB8395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Val396Ile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5253E9C2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783B906A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8105893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023A7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47BF0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1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3577E" w14:textId="77777777" w:rsidR="004B06D1" w:rsidRPr="004B06D1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B0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D789EA0" w14:textId="77777777" w:rsidTr="004B06D1">
        <w:tblPrEx>
          <w:tblCellMar>
            <w:left w:w="70" w:type="dxa"/>
            <w:right w:w="70" w:type="dxa"/>
          </w:tblCellMar>
        </w:tblPrEx>
        <w:trPr>
          <w:trHeight w:val="69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B60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3B82C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99420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153B1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9255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B679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CN1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7190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165963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8C2C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4793A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14C44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Tyr1598Phe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BAA0E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C625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73252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16617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A5668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7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BE6A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46BE1D4C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A1B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4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FE6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96833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22C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863E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D02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GALC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B20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153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770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908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3CF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Ser303Phe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74C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9B90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635295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21D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8AB3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5DD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CEEADE4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676CB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B1E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283301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8C0E01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A6122D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B82D8E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GIGYF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5C7788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103147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06864E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753G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FF3EE2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918Leu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0407C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1AB9E0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7616554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93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DC7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805A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DD7037A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208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F0E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3615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508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A5A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05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DCTN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4665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4082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109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781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849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1261Trp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36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D59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80258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D2D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DC9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A6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5A1B22F3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39D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8A6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36128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6C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333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0A7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DSL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561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0026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AEA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802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991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sp268Asn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637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A5D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4650156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B5E329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FD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99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6018B1D" w14:textId="77777777" w:rsidTr="004B06D1">
        <w:tblPrEx>
          <w:tblCellMar>
            <w:left w:w="70" w:type="dxa"/>
            <w:right w:w="70" w:type="dxa"/>
          </w:tblCellMar>
        </w:tblPrEx>
        <w:trPr>
          <w:trHeight w:val="9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5E189F8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D541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074013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80B4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3B60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7ABB733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KIF1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043F560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244008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0CD31C3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826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19ED1D4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1276*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3888FD5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op_gained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E7E6E6"/>
            <w:noWrap/>
            <w:vAlign w:val="bottom"/>
            <w:hideMark/>
          </w:tcPr>
          <w:p w14:paraId="7A6BD68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3680784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311A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813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8751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5D1A79CF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442CB9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945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53548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56D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C35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8C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RELN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2CC637A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5045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B51D1C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7181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1CEA9CA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2394Val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F884F2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5B50F2D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203557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149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D3F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CB98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4C8F075C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BBFDCF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65E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2830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72EA3B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34B77E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1448DC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LCB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DFFB42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5192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5AE2F9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60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6650A1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87Hi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D4060A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9C8DA2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047549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20A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238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B37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265DEBAA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61A29C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19C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19839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F06850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82AAEB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87E8E4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NK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244EA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20987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DE9F3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630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3301E8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His544Ty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80F88B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6FBC6D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8034450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011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FCB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C4A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321F4885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C2696F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9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B8F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71061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BBA1A6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D9485B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5DA873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MAN1B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B81F24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6219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337F7C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285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528E49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His429Ty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CD6F64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DB413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692552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0E1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8A8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6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8A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F918ECA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752DDFE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3C4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10294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E21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10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F6832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AP4M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0B54AD6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4722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A8E424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31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E919E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Glu111Ly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437B306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67FCC25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574191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BA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kely 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14:paraId="318DC87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3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526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52B1BA56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1F926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79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1628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A25947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EBD9F6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B99FEB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PLCB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DCDEF2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15192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05C6CE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274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4C9D91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la425Val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E9B248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0D4ED3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117167416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1EB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3F5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3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421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6C80F4B7" w14:textId="77777777" w:rsidTr="004B06D1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5E7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EFC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48294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F0F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689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8C87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RELN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2B4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5045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B0F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10211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9E5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3404Hi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3D2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276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s1473736832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EFB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DE6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003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9D62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3B42A862" w14:textId="77777777" w:rsidTr="004B06D1">
        <w:tblPrEx>
          <w:tblCellMar>
            <w:left w:w="70" w:type="dxa"/>
            <w:right w:w="70" w:type="dxa"/>
          </w:tblCellMar>
        </w:tblPrEx>
        <w:trPr>
          <w:trHeight w:val="136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908D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hr20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408F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44470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92A8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0358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A1A13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KCNQ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3289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172107.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88EE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41G&gt;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00204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p.Arg214Gln 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E3C34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C823B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s105751855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FB71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EE3D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A8633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A1895B4" w14:textId="77777777" w:rsidTr="004B06D1">
        <w:tblPrEx>
          <w:tblCellMar>
            <w:left w:w="70" w:type="dxa"/>
            <w:right w:w="70" w:type="dxa"/>
          </w:tblCellMar>
        </w:tblPrEx>
        <w:trPr>
          <w:trHeight w:val="114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296F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73B2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605287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53FC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D863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3F28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CN1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B33F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6920.6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5D3F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71T&gt;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32666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Leu224Ser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F60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8FFD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7960530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B8F7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C3A3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6377B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0CA58596" w14:textId="77777777" w:rsidTr="004B06D1">
        <w:tblPrEx>
          <w:tblCellMar>
            <w:left w:w="70" w:type="dxa"/>
            <w:right w:w="70" w:type="dxa"/>
          </w:tblCellMar>
        </w:tblPrEx>
        <w:trPr>
          <w:trHeight w:val="690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3E3F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D892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16361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41BE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01CC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BE0C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CN3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BACE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M_006922.4 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65F07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694+2T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7D6E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8D5B6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plice site_variant 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F84A52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s157427076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4805B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0FA307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EE3F2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D775880" w14:textId="77777777" w:rsidTr="004B06D1">
        <w:tblPrEx>
          <w:tblCellMar>
            <w:left w:w="70" w:type="dxa"/>
            <w:right w:w="70" w:type="dxa"/>
          </w:tblCellMar>
        </w:tblPrEx>
        <w:trPr>
          <w:trHeight w:val="46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289E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2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16EE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76263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7B9A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9340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2E93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CN8A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CBC8F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01330260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8850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507A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3BE8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p.Asp836Val 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0ECE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BC312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B7897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100F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F6ED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1A08F27D" w14:textId="77777777" w:rsidTr="004B06D1">
        <w:tblPrEx>
          <w:tblCellMar>
            <w:left w:w="70" w:type="dxa"/>
            <w:right w:w="70" w:type="dxa"/>
          </w:tblCellMar>
        </w:tblPrEx>
        <w:trPr>
          <w:trHeight w:val="9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B270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418A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44334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115BA3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CT 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547D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1015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YNGAP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CDCA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M_006772.3 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195359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2793_2794del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F710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Phe932fs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BFB80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rameshift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42EB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s155412225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80656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BF6BE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C237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4040B060" w14:textId="77777777" w:rsidTr="004B06D1">
        <w:tblPrEx>
          <w:tblCellMar>
            <w:left w:w="70" w:type="dxa"/>
            <w:right w:w="70" w:type="dxa"/>
          </w:tblCellMar>
        </w:tblPrEx>
        <w:trPr>
          <w:trHeight w:val="91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B6758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C8952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43272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FC30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8C72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D933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SYNGAP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C6641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_006772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B043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427C&gt;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DDE330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rg143*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1722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op_gained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5AB44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s397514741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68532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thogeni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49E38B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AB1B1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4B06D1" w:rsidRPr="00622D29" w14:paraId="7D4352EB" w14:textId="77777777" w:rsidTr="004B06D1">
        <w:tblPrEx>
          <w:tblCellMar>
            <w:left w:w="70" w:type="dxa"/>
            <w:right w:w="70" w:type="dxa"/>
          </w:tblCellMar>
        </w:tblPrEx>
        <w:trPr>
          <w:trHeight w:val="465"/>
          <w:jc w:val="center"/>
        </w:trPr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B3A8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hr16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0225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9618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F2DF7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72B87C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1C3CFF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  <w:t>TBC1D24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5CD53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M_020705.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C328A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.32A&gt;G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B9B45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.Asp11Gly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084B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_variant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F26BD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8DC91E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98766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C2581" w14:textId="77777777" w:rsidR="004B06D1" w:rsidRPr="00543876" w:rsidRDefault="004B06D1" w:rsidP="0054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43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</w:tbl>
    <w:p w14:paraId="30919A8A" w14:textId="77777777" w:rsidR="00996366" w:rsidRPr="00622D29" w:rsidRDefault="00996366" w:rsidP="0059743C">
      <w:pPr>
        <w:rPr>
          <w:rFonts w:ascii="Times New Roman" w:hAnsi="Times New Roman" w:cs="Times New Roman"/>
          <w:sz w:val="24"/>
          <w:szCs w:val="24"/>
        </w:rPr>
      </w:pPr>
    </w:p>
    <w:p w14:paraId="15A86D00" w14:textId="77777777" w:rsidR="00D26CD6" w:rsidRPr="00622D29" w:rsidRDefault="00D26CD6" w:rsidP="00D26CD6">
      <w:pPr>
        <w:rPr>
          <w:rFonts w:ascii="Times New Roman" w:hAnsi="Times New Roman" w:cs="Times New Roman"/>
          <w:sz w:val="24"/>
          <w:szCs w:val="24"/>
        </w:rPr>
      </w:pPr>
    </w:p>
    <w:p w14:paraId="796A656C" w14:textId="77777777" w:rsidR="00D26CD6" w:rsidRPr="00622D29" w:rsidRDefault="00D26CD6" w:rsidP="00D26CD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3 Statistics for variants in study group and the thousand polish genomes.</w:t>
      </w:r>
    </w:p>
    <w:p w14:paraId="01C1EAEE" w14:textId="77777777" w:rsidR="00D26CD6" w:rsidRPr="00622D29" w:rsidRDefault="00D26CD6" w:rsidP="00D26CD6">
      <w:pPr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fldChar w:fldCharType="begin"/>
      </w:r>
      <w:r w:rsidRPr="00622D29">
        <w:rPr>
          <w:rFonts w:ascii="Times New Roman" w:hAnsi="Times New Roman" w:cs="Times New Roman"/>
          <w:sz w:val="24"/>
          <w:szCs w:val="24"/>
        </w:rPr>
        <w:instrText xml:space="preserve"> LINK Excel.Sheet.12 "https://d.docs.live.net/1f7d3d4034b28f8a/Dokumenty/NEURO 2022/DANE OSTATECZNIE WYBRANE/NEURO 38 warianty wybrane.xlsx" "ods ratio do 51 war!R3C1:R16C7" \a \f 4 \h  \* MERGEFORMAT </w:instrText>
      </w:r>
      <w:r w:rsidRPr="00622D2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480"/>
        <w:gridCol w:w="1300"/>
        <w:gridCol w:w="960"/>
        <w:gridCol w:w="2120"/>
        <w:gridCol w:w="1060"/>
        <w:gridCol w:w="1963"/>
        <w:gridCol w:w="1740"/>
      </w:tblGrid>
      <w:tr w:rsidR="00D26CD6" w:rsidRPr="00622D29" w14:paraId="36CABA6A" w14:textId="77777777" w:rsidTr="0050562D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E6855" w14:textId="77777777" w:rsidR="00D26CD6" w:rsidRPr="00622D29" w:rsidRDefault="00D26CD6" w:rsidP="00505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53D60" w14:textId="77777777" w:rsidR="00D26CD6" w:rsidRPr="00622D29" w:rsidRDefault="00D26CD6" w:rsidP="00505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07B0F" w14:textId="77777777" w:rsidR="00D26CD6" w:rsidRPr="00622D29" w:rsidRDefault="00D26CD6" w:rsidP="00505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DCE47" w14:textId="77777777" w:rsidR="00D26CD6" w:rsidRPr="00622D29" w:rsidRDefault="00D26CD6" w:rsidP="005056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F863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C886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L: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8C50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ce level</w:t>
            </w:r>
          </w:p>
        </w:tc>
      </w:tr>
      <w:tr w:rsidR="00D26CD6" w:rsidRPr="00622D29" w14:paraId="6C9DAAEE" w14:textId="77777777" w:rsidTr="0050562D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427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729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65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012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7B1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50B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4B4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6 to 72.0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A662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1275</w:t>
            </w:r>
          </w:p>
        </w:tc>
      </w:tr>
      <w:tr w:rsidR="00D26CD6" w:rsidRPr="00622D29" w14:paraId="47D149F8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14:paraId="77B3688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6E8B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21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A06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CFA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903B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167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4 to 41.8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2782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2057</w:t>
            </w:r>
          </w:p>
        </w:tc>
      </w:tr>
      <w:tr w:rsidR="00D26CD6" w:rsidRPr="00622D29" w14:paraId="55A5FC80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7B3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192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74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49D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479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7C8B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B0AB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6 to 72.0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779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1275</w:t>
            </w:r>
          </w:p>
        </w:tc>
      </w:tr>
      <w:tr w:rsidR="00D26CD6" w:rsidRPr="00622D29" w14:paraId="32A4EA36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A51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825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61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E7B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46B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CDD6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B8A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3 to 29.22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3735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2939</w:t>
            </w:r>
          </w:p>
        </w:tc>
      </w:tr>
      <w:tr w:rsidR="00D26CD6" w:rsidRPr="00622D29" w14:paraId="3F1FF0FF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DA2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0CE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53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45B2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805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C97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EDF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4 to 41.8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2A78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2057</w:t>
            </w:r>
          </w:p>
        </w:tc>
      </w:tr>
      <w:tr w:rsidR="00D26CD6" w:rsidRPr="00622D29" w14:paraId="796DAAF2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14:paraId="476D315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B41E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95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14:paraId="0CACB0C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center"/>
            <w:hideMark/>
          </w:tcPr>
          <w:p w14:paraId="5805850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17C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72D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23 to 31.63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D4F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P = 0.0008</w:t>
            </w:r>
          </w:p>
        </w:tc>
      </w:tr>
      <w:tr w:rsidR="00D26CD6" w:rsidRPr="00622D29" w14:paraId="2B58C0D3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EDFD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FF3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45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C80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C54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1F27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5F2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4 to 41.8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342E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2057</w:t>
            </w:r>
          </w:p>
        </w:tc>
      </w:tr>
      <w:tr w:rsidR="00D26CD6" w:rsidRPr="00622D29" w14:paraId="3BE5B43D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18B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424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00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8C2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F01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6B1D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F96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2 to 15.14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8AE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5658</w:t>
            </w:r>
          </w:p>
        </w:tc>
      </w:tr>
      <w:tr w:rsidR="00D26CD6" w:rsidRPr="00622D29" w14:paraId="040C2C90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519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E7F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7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E8E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691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7CEE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827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1 to 22.35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E39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3856</w:t>
            </w:r>
          </w:p>
        </w:tc>
      </w:tr>
      <w:tr w:rsidR="00D26CD6" w:rsidRPr="00622D29" w14:paraId="18413F49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3F97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754D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2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BE99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D33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CFF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6C41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6 to 72.0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BBE5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1275</w:t>
            </w:r>
          </w:p>
        </w:tc>
      </w:tr>
      <w:tr w:rsidR="00D26CD6" w:rsidRPr="00622D29" w14:paraId="22FE3641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1A2591CA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A3B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53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4CD25E58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3D7A33C8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4305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D59B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2 to 17.98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7D6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1045</w:t>
            </w:r>
          </w:p>
        </w:tc>
      </w:tr>
      <w:tr w:rsidR="00D26CD6" w:rsidRPr="00622D29" w14:paraId="3B475E6B" w14:textId="77777777" w:rsidTr="0050562D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0D7415B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ABA6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3275C750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center"/>
            <w:hideMark/>
          </w:tcPr>
          <w:p w14:paraId="6B6C10E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E9F3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D125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6 to 72.0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1EF4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 = 0.1275</w:t>
            </w:r>
          </w:p>
        </w:tc>
      </w:tr>
      <w:tr w:rsidR="00D26CD6" w:rsidRPr="00622D29" w14:paraId="2662677A" w14:textId="77777777" w:rsidTr="0050562D">
        <w:trPr>
          <w:trHeight w:val="300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84D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other 45 variant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7C1D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9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2BB8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74 to 959.12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AFABF" w14:textId="77777777" w:rsidR="00D26CD6" w:rsidRPr="00622D29" w:rsidRDefault="00D26CD6" w:rsidP="00505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P = 0.0252</w:t>
            </w:r>
          </w:p>
        </w:tc>
      </w:tr>
    </w:tbl>
    <w:p w14:paraId="0AB3912B" w14:textId="3A8D46FC" w:rsidR="00996366" w:rsidRPr="00622D29" w:rsidRDefault="00D26CD6" w:rsidP="003B464C">
      <w:pPr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328A993" w14:textId="640DF683" w:rsidR="001B10F0" w:rsidRPr="00622D29" w:rsidRDefault="001B10F0" w:rsidP="001B10F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3B464C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="00BA4005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re </w:t>
      </w:r>
      <w:r w:rsidR="00895575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tochondrial variants from 54 Patients</w:t>
      </w:r>
      <w:r w:rsidR="00C320F4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3158" w:type="dxa"/>
        <w:tblLook w:val="04A0" w:firstRow="1" w:lastRow="0" w:firstColumn="1" w:lastColumn="0" w:noHBand="0" w:noVBand="1"/>
      </w:tblPr>
      <w:tblGrid>
        <w:gridCol w:w="921"/>
        <w:gridCol w:w="1229"/>
        <w:gridCol w:w="1247"/>
        <w:gridCol w:w="1229"/>
        <w:gridCol w:w="1033"/>
        <w:gridCol w:w="1382"/>
        <w:gridCol w:w="1364"/>
        <w:gridCol w:w="1229"/>
        <w:gridCol w:w="1549"/>
        <w:gridCol w:w="1488"/>
        <w:gridCol w:w="1729"/>
      </w:tblGrid>
      <w:tr w:rsidR="001B10F0" w:rsidRPr="00622D29" w14:paraId="1302C59C" w14:textId="77777777" w:rsidTr="0049567D">
        <w:trPr>
          <w:trHeight w:val="935"/>
        </w:trPr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60E68AD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0769A70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otide Posi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7B39D5F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cus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74D157F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otide</w:t>
            </w: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AA Change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1E2786D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t-Level [%]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6D6D2BF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 95% CL: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103D7E1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ce leve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221B623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elix Frequency in 195983 seq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0F93CFB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ix base-number homoplasmic vs heteroplasmic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3494835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servation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9BBB59" w:fill="FFFFFF"/>
            <w:vAlign w:val="center"/>
            <w:hideMark/>
          </w:tcPr>
          <w:p w14:paraId="40803F2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OGEE</w:t>
            </w:r>
          </w:p>
        </w:tc>
      </w:tr>
      <w:tr w:rsidR="001B10F0" w:rsidRPr="00622D29" w14:paraId="187E2A29" w14:textId="77777777" w:rsidTr="001B10F0">
        <w:trPr>
          <w:trHeight w:val="867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A55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VII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141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32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8375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RNR2,MT-RNR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EF5D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A-G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rRN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5CB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6DA1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387.2964  CL: 48.9959 to 3061.45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20F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E7CF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F6A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3AF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62.22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DB8F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B10F0" w:rsidRPr="00622D29" w14:paraId="2624CB4C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42A7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II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E846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5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952F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T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0530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G-A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tRNA Trp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EF9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53D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4260.4783 CL: 262.4999 to 69149.25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2CB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3E2A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80B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5574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3.33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2091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1B10F0" w:rsidRPr="00622D29" w14:paraId="739F1A90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7DEB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I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76CC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5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73A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T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2813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A-G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tRN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19F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ADD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2130.2283 CL: 189.8336 to 23904.47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F98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6784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0F32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750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3.33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EDD5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itoTIP:24.90% likely benign HmtVar: 0.05</w:t>
            </w:r>
          </w:p>
        </w:tc>
      </w:tr>
      <w:tr w:rsidR="001B10F0" w:rsidRPr="00622D29" w14:paraId="47DA1F7A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B081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VI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224E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5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ECE3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T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A106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G-A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tRN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673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56A3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4260.4783 CL: 262.4999 to 69149.25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AE7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817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2813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4B90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1.11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C3B4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itoTIP:68.40% possibly pathogenic HmtVar: 1</w:t>
            </w:r>
          </w:p>
        </w:tc>
      </w:tr>
      <w:tr w:rsidR="001B10F0" w:rsidRPr="00622D29" w14:paraId="41751012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6769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696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74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9F9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T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3CA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A-G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tRN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6925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29D2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2644.0968 CL: 508.4648 to 314423.27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1D3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83D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221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E2C7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5.56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CB62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itoTIP:59.80% possibly pathogenic HmtVar:0.05</w:t>
            </w:r>
          </w:p>
        </w:tc>
      </w:tr>
      <w:tr w:rsidR="001B10F0" w:rsidRPr="00622D29" w14:paraId="59A7F8EF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65FD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ient VI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700F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79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CB901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CO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23AD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A-G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Y121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7F6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689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2644.0968 CL: 508.4648 to 314423.27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182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6C1C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562B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A5E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E866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B10F0" w:rsidRPr="00622D29" w14:paraId="6D1C687B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5D3E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X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F32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84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2D56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ATP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30D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A-G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Y33C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80F61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D85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76.0586 CL: 10.3096 to 561.12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CB1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7CF4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2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8701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5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05E3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53.33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C6C8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 (0.53) possibly pathogenic</w:t>
            </w:r>
          </w:p>
        </w:tc>
      </w:tr>
      <w:tr w:rsidR="001B10F0" w:rsidRPr="00622D29" w14:paraId="55A3222B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1370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XI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33F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EFD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ATP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F903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T-C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214L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DBD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E269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224.2151 CL: 29.4009 to 1709.89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4ED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81F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1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919C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9/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C05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28E8A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 (0.4) possibly benign</w:t>
            </w:r>
          </w:p>
        </w:tc>
      </w:tr>
      <w:tr w:rsidR="001B10F0" w:rsidRPr="00622D29" w14:paraId="3808D797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2A3E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VI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1441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94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E4E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CO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0F285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G-A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R80Q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49D2D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E9E6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387.2964 CL: 48.9959 to 3061.45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24E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43DA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F29E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801F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B131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 (0.39) possibly benign</w:t>
            </w:r>
          </w:p>
        </w:tc>
      </w:tr>
      <w:tr w:rsidR="001B10F0" w:rsidRPr="00622D29" w14:paraId="2C86E852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37B1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XII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62D40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4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2A87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5001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T-C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tRN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7B06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97B0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065.1033 CL: 116.8047 to 9712.32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0CFCB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0974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96F23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98FD2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77.78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F39B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itoTIP:61.00% possibly pathogenic HmtVar:0.05</w:t>
            </w:r>
          </w:p>
        </w:tc>
      </w:tr>
      <w:tr w:rsidR="001B10F0" w:rsidRPr="00622D29" w14:paraId="00E997A8" w14:textId="77777777" w:rsidTr="001B10F0">
        <w:trPr>
          <w:trHeight w:val="852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516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Patient XXI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EBE6C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14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258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MT-N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976C8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T-C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V234A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80F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75BCE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2130.2283 CL: 189.8336 to 23904.47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A4E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84587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00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1F71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2EBE4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46.67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092B9" w14:textId="77777777" w:rsidR="001B10F0" w:rsidRPr="00622D29" w:rsidRDefault="001B10F0" w:rsidP="001B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D29">
              <w:rPr>
                <w:rFonts w:ascii="Times New Roman" w:eastAsia="Times New Roman" w:hAnsi="Times New Roman" w:cs="Times New Roman"/>
                <w:sz w:val="24"/>
                <w:szCs w:val="24"/>
              </w:rPr>
              <w:t>N (0.39) possibly benign</w:t>
            </w:r>
          </w:p>
        </w:tc>
      </w:tr>
    </w:tbl>
    <w:p w14:paraId="2E5421D9" w14:textId="77777777" w:rsidR="009007B5" w:rsidRPr="00622D29" w:rsidRDefault="009007B5" w:rsidP="00AA52A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AAC20E" w14:textId="77777777" w:rsidR="009007B5" w:rsidRPr="00622D29" w:rsidRDefault="009007B5" w:rsidP="00AA52A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F23126" w14:textId="77777777" w:rsidR="009007B5" w:rsidRPr="00622D29" w:rsidRDefault="009007B5" w:rsidP="009007B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pl-PL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5 Prediction score for </w:t>
      </w:r>
      <w:r w:rsidRPr="00622D2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pl-PL"/>
        </w:rPr>
        <w:t>m.7937A&gt;G variant by Mitimpct 3D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pl-PL"/>
        </w:rPr>
        <w:t>.</w:t>
      </w:r>
    </w:p>
    <w:tbl>
      <w:tblPr>
        <w:tblW w:w="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020"/>
      </w:tblGrid>
      <w:tr w:rsidR="009007B5" w:rsidRPr="00622D29" w14:paraId="3F044AA7" w14:textId="77777777" w:rsidTr="00D772D5">
        <w:trPr>
          <w:trHeight w:val="315"/>
        </w:trPr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4671C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nserved score</w:t>
            </w:r>
          </w:p>
        </w:tc>
      </w:tr>
      <w:tr w:rsidR="009007B5" w:rsidRPr="00622D29" w14:paraId="293D6E9F" w14:textId="77777777" w:rsidTr="00D772D5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CC53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hyloP 100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55F4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5.83</w:t>
            </w:r>
          </w:p>
        </w:tc>
      </w:tr>
      <w:tr w:rsidR="009007B5" w:rsidRPr="00622D29" w14:paraId="0C87BC1A" w14:textId="77777777" w:rsidTr="00D772D5">
        <w:trPr>
          <w:trHeight w:val="6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9A2B4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ity predict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39E2C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/16 pathogenic character</w:t>
            </w:r>
          </w:p>
        </w:tc>
      </w:tr>
      <w:tr w:rsidR="009007B5" w:rsidRPr="00622D29" w14:paraId="380E5FB3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FB2D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lyPhe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BBCFF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Probably damaging</w:t>
            </w:r>
          </w:p>
        </w:tc>
      </w:tr>
      <w:tr w:rsidR="009007B5" w:rsidRPr="00622D29" w14:paraId="2513D2B4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206F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F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B03F6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92D050"/>
                <w:sz w:val="24"/>
                <w:szCs w:val="24"/>
                <w:lang w:eastAsia="pl-PL"/>
              </w:rPr>
              <w:t>Neutral</w:t>
            </w:r>
          </w:p>
        </w:tc>
      </w:tr>
      <w:tr w:rsidR="009007B5" w:rsidRPr="00622D29" w14:paraId="403B76CD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7112C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ROVE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A66ED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Deleterious</w:t>
            </w:r>
          </w:p>
        </w:tc>
      </w:tr>
      <w:tr w:rsidR="009007B5" w:rsidRPr="00622D29" w14:paraId="18B344B1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751B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utationTas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E7675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Disease causing</w:t>
            </w:r>
          </w:p>
        </w:tc>
      </w:tr>
      <w:tr w:rsidR="009007B5" w:rsidRPr="00622D29" w14:paraId="43C46914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FA24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CAD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F07A0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Deleterious</w:t>
            </w:r>
          </w:p>
        </w:tc>
      </w:tr>
      <w:tr w:rsidR="009007B5" w:rsidRPr="00622D29" w14:paraId="2A0759CD" w14:textId="77777777" w:rsidTr="00D772D5">
        <w:trPr>
          <w:trHeight w:val="9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009F1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athogenicity meta-predict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A4F0C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/5 pathogenic character</w:t>
            </w:r>
          </w:p>
        </w:tc>
      </w:tr>
      <w:tr w:rsidR="009007B5" w:rsidRPr="00622D29" w14:paraId="696D534B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CA29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OGE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48C0B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Pathogenic</w:t>
            </w:r>
          </w:p>
        </w:tc>
      </w:tr>
      <w:tr w:rsidR="009007B5" w:rsidRPr="00622D29" w14:paraId="16757FAB" w14:textId="77777777" w:rsidTr="00D772D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4129" w14:textId="77777777" w:rsidR="009007B5" w:rsidRPr="00622D29" w:rsidRDefault="009007B5" w:rsidP="00D7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toolBo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D7E5C" w14:textId="77777777" w:rsidR="009007B5" w:rsidRPr="00622D29" w:rsidRDefault="009007B5" w:rsidP="00D7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622D2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Deleterious</w:t>
            </w:r>
          </w:p>
        </w:tc>
      </w:tr>
    </w:tbl>
    <w:p w14:paraId="05C4FB88" w14:textId="77777777" w:rsidR="009007B5" w:rsidRPr="00622D29" w:rsidRDefault="009007B5" w:rsidP="00AA52A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A0C505" w14:textId="64E379D0" w:rsidR="00AA52A3" w:rsidRPr="00622D29" w:rsidRDefault="00524E26" w:rsidP="00AA52A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2D29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8240" behindDoc="1" locked="0" layoutInCell="1" allowOverlap="1" wp14:anchorId="126485F6" wp14:editId="0051CDC2">
            <wp:simplePos x="0" y="0"/>
            <wp:positionH relativeFrom="margin">
              <wp:align>left</wp:align>
            </wp:positionH>
            <wp:positionV relativeFrom="paragraph">
              <wp:posOffset>271780</wp:posOffset>
            </wp:positionV>
            <wp:extent cx="8618855" cy="2146300"/>
            <wp:effectExtent l="0" t="0" r="0" b="6350"/>
            <wp:wrapTopAndBottom/>
            <wp:docPr id="5" name="Obraz 5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Obraz zawierający tekst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3" r="4750" b="31050"/>
                    <a:stretch/>
                  </pic:blipFill>
                  <pic:spPr bwMode="auto">
                    <a:xfrm>
                      <a:off x="0" y="0"/>
                      <a:ext cx="8618855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B33406" w14:textId="04A43EF6" w:rsidR="00AA52A3" w:rsidRPr="00622D29" w:rsidRDefault="00AA52A3" w:rsidP="00AA52A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F908A" w14:textId="3793AD6E" w:rsidR="00AA52A3" w:rsidRPr="00622D29" w:rsidRDefault="00AA52A3" w:rsidP="00AA52A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9D19B4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="00524E26"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22D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number of SNPs within 0.1 Kb window size. SNP density was plotted by http://www.bioinformatics.com.cn/plot_basic_SNP_density_by_CMplot_107_en, an online platform for data analysis and visualization.</w:t>
      </w:r>
    </w:p>
    <w:p w14:paraId="42435E6E" w14:textId="7CDCBD7A" w:rsidR="00524E26" w:rsidRPr="00622D29" w:rsidRDefault="00524E26" w:rsidP="00524E26">
      <w:pPr>
        <w:rPr>
          <w:rFonts w:ascii="Times New Roman" w:hAnsi="Times New Roman" w:cs="Times New Roman"/>
          <w:sz w:val="24"/>
          <w:szCs w:val="24"/>
        </w:rPr>
      </w:pPr>
    </w:p>
    <w:p w14:paraId="7B060D00" w14:textId="322DACC4" w:rsidR="00413B92" w:rsidRPr="00622D29" w:rsidRDefault="00413B92" w:rsidP="00524E26">
      <w:pPr>
        <w:rPr>
          <w:rFonts w:ascii="Times New Roman" w:hAnsi="Times New Roman" w:cs="Times New Roman"/>
          <w:sz w:val="24"/>
          <w:szCs w:val="24"/>
        </w:rPr>
      </w:pPr>
    </w:p>
    <w:p w14:paraId="1D49A71C" w14:textId="77777777" w:rsidR="00413B92" w:rsidRPr="00622D29" w:rsidRDefault="00413B92" w:rsidP="00524E26">
      <w:pPr>
        <w:rPr>
          <w:rFonts w:ascii="Times New Roman" w:hAnsi="Times New Roman" w:cs="Times New Roman"/>
          <w:sz w:val="24"/>
          <w:szCs w:val="24"/>
        </w:rPr>
      </w:pPr>
    </w:p>
    <w:p w14:paraId="0E527621" w14:textId="77777777" w:rsidR="005217A0" w:rsidRPr="00622D29" w:rsidRDefault="005217A0">
      <w:pPr>
        <w:rPr>
          <w:rFonts w:ascii="Times New Roman" w:hAnsi="Times New Roman" w:cs="Times New Roman"/>
          <w:sz w:val="24"/>
          <w:szCs w:val="24"/>
        </w:rPr>
      </w:pPr>
    </w:p>
    <w:p w14:paraId="3BF5DA78" w14:textId="77777777" w:rsidR="005217A0" w:rsidRPr="00622D29" w:rsidRDefault="005217A0">
      <w:pPr>
        <w:rPr>
          <w:rFonts w:ascii="Times New Roman" w:hAnsi="Times New Roman" w:cs="Times New Roman"/>
          <w:sz w:val="24"/>
          <w:szCs w:val="24"/>
        </w:rPr>
      </w:pPr>
    </w:p>
    <w:sectPr w:rsidR="005217A0" w:rsidRPr="00622D29" w:rsidSect="00CE244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FE"/>
    <w:rsid w:val="000479AF"/>
    <w:rsid w:val="0007042A"/>
    <w:rsid w:val="00070DF7"/>
    <w:rsid w:val="00095A3D"/>
    <w:rsid w:val="000A1DC2"/>
    <w:rsid w:val="000B2D39"/>
    <w:rsid w:val="000B4C78"/>
    <w:rsid w:val="000C363E"/>
    <w:rsid w:val="000C6E3A"/>
    <w:rsid w:val="000E25CD"/>
    <w:rsid w:val="000E3792"/>
    <w:rsid w:val="000F2D87"/>
    <w:rsid w:val="000F3D20"/>
    <w:rsid w:val="000F616B"/>
    <w:rsid w:val="00100841"/>
    <w:rsid w:val="00101EE1"/>
    <w:rsid w:val="0012660A"/>
    <w:rsid w:val="00126CBD"/>
    <w:rsid w:val="00135CD3"/>
    <w:rsid w:val="00140EFE"/>
    <w:rsid w:val="0018121F"/>
    <w:rsid w:val="001A001E"/>
    <w:rsid w:val="001B10F0"/>
    <w:rsid w:val="001B16FE"/>
    <w:rsid w:val="001B465B"/>
    <w:rsid w:val="001B52B4"/>
    <w:rsid w:val="001C3A40"/>
    <w:rsid w:val="001C3E0A"/>
    <w:rsid w:val="001F344F"/>
    <w:rsid w:val="001F3E15"/>
    <w:rsid w:val="00216309"/>
    <w:rsid w:val="0022276A"/>
    <w:rsid w:val="002311D2"/>
    <w:rsid w:val="0026756C"/>
    <w:rsid w:val="002701C3"/>
    <w:rsid w:val="002843FD"/>
    <w:rsid w:val="0028643E"/>
    <w:rsid w:val="002A0185"/>
    <w:rsid w:val="002B63A7"/>
    <w:rsid w:val="002C331E"/>
    <w:rsid w:val="00300DB8"/>
    <w:rsid w:val="003129F4"/>
    <w:rsid w:val="00312AE0"/>
    <w:rsid w:val="00317B17"/>
    <w:rsid w:val="00324B09"/>
    <w:rsid w:val="00365163"/>
    <w:rsid w:val="00375C90"/>
    <w:rsid w:val="003767B9"/>
    <w:rsid w:val="00390EDE"/>
    <w:rsid w:val="00394B48"/>
    <w:rsid w:val="003B464C"/>
    <w:rsid w:val="003E0772"/>
    <w:rsid w:val="003F42CD"/>
    <w:rsid w:val="00402C4E"/>
    <w:rsid w:val="00411021"/>
    <w:rsid w:val="00413B92"/>
    <w:rsid w:val="004146AD"/>
    <w:rsid w:val="00460BCB"/>
    <w:rsid w:val="0046447E"/>
    <w:rsid w:val="0049567D"/>
    <w:rsid w:val="004B060F"/>
    <w:rsid w:val="004B06D1"/>
    <w:rsid w:val="00517B26"/>
    <w:rsid w:val="005217A0"/>
    <w:rsid w:val="00524DC9"/>
    <w:rsid w:val="00524E26"/>
    <w:rsid w:val="00531AC3"/>
    <w:rsid w:val="00534E5C"/>
    <w:rsid w:val="0053607F"/>
    <w:rsid w:val="00543876"/>
    <w:rsid w:val="0059743C"/>
    <w:rsid w:val="005D611B"/>
    <w:rsid w:val="005E6877"/>
    <w:rsid w:val="00607DCC"/>
    <w:rsid w:val="0061678B"/>
    <w:rsid w:val="00622D29"/>
    <w:rsid w:val="00692BA2"/>
    <w:rsid w:val="006E221A"/>
    <w:rsid w:val="006E7A0D"/>
    <w:rsid w:val="00722963"/>
    <w:rsid w:val="00786E1A"/>
    <w:rsid w:val="007B7F5C"/>
    <w:rsid w:val="007C57FE"/>
    <w:rsid w:val="00815E33"/>
    <w:rsid w:val="00847D63"/>
    <w:rsid w:val="00853B4E"/>
    <w:rsid w:val="008718C7"/>
    <w:rsid w:val="00874F48"/>
    <w:rsid w:val="00894841"/>
    <w:rsid w:val="00895575"/>
    <w:rsid w:val="008A305C"/>
    <w:rsid w:val="008B2118"/>
    <w:rsid w:val="008B7616"/>
    <w:rsid w:val="008E05A1"/>
    <w:rsid w:val="009007B5"/>
    <w:rsid w:val="00904A27"/>
    <w:rsid w:val="00914C9E"/>
    <w:rsid w:val="0092579D"/>
    <w:rsid w:val="00932A70"/>
    <w:rsid w:val="00944898"/>
    <w:rsid w:val="00996366"/>
    <w:rsid w:val="009D19B4"/>
    <w:rsid w:val="00A14A6C"/>
    <w:rsid w:val="00A65DE5"/>
    <w:rsid w:val="00A91C49"/>
    <w:rsid w:val="00A96EF3"/>
    <w:rsid w:val="00AA52A3"/>
    <w:rsid w:val="00AB31B0"/>
    <w:rsid w:val="00AC648B"/>
    <w:rsid w:val="00AE0682"/>
    <w:rsid w:val="00AE25A3"/>
    <w:rsid w:val="00AE2861"/>
    <w:rsid w:val="00AE4113"/>
    <w:rsid w:val="00AF0F01"/>
    <w:rsid w:val="00B113EA"/>
    <w:rsid w:val="00B3220A"/>
    <w:rsid w:val="00B51A02"/>
    <w:rsid w:val="00B71AB0"/>
    <w:rsid w:val="00B7744D"/>
    <w:rsid w:val="00B921FE"/>
    <w:rsid w:val="00B950C1"/>
    <w:rsid w:val="00BA3506"/>
    <w:rsid w:val="00BA4005"/>
    <w:rsid w:val="00BA4687"/>
    <w:rsid w:val="00BA796A"/>
    <w:rsid w:val="00BD0401"/>
    <w:rsid w:val="00BF4F7F"/>
    <w:rsid w:val="00C320F4"/>
    <w:rsid w:val="00C406E1"/>
    <w:rsid w:val="00C46ACA"/>
    <w:rsid w:val="00C703D1"/>
    <w:rsid w:val="00C81B7C"/>
    <w:rsid w:val="00C84211"/>
    <w:rsid w:val="00CB1BB3"/>
    <w:rsid w:val="00CC6787"/>
    <w:rsid w:val="00CE2444"/>
    <w:rsid w:val="00D20850"/>
    <w:rsid w:val="00D26CD6"/>
    <w:rsid w:val="00D36F60"/>
    <w:rsid w:val="00D94D45"/>
    <w:rsid w:val="00DC1E4D"/>
    <w:rsid w:val="00DF1A6F"/>
    <w:rsid w:val="00DF6E4B"/>
    <w:rsid w:val="00E04A14"/>
    <w:rsid w:val="00E61B4F"/>
    <w:rsid w:val="00E652CD"/>
    <w:rsid w:val="00E738CD"/>
    <w:rsid w:val="00E770D3"/>
    <w:rsid w:val="00E85B7E"/>
    <w:rsid w:val="00E95406"/>
    <w:rsid w:val="00EA0117"/>
    <w:rsid w:val="00EC6744"/>
    <w:rsid w:val="00F2355E"/>
    <w:rsid w:val="00F25A2A"/>
    <w:rsid w:val="00F51603"/>
    <w:rsid w:val="00F53187"/>
    <w:rsid w:val="00FA2FE7"/>
    <w:rsid w:val="00FB3582"/>
    <w:rsid w:val="00FC0FCB"/>
    <w:rsid w:val="00FC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CE6C"/>
  <w15:chartTrackingRefBased/>
  <w15:docId w15:val="{0F14DF63-AC6A-40CC-946F-6E82C7253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2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1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63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309"/>
    <w:rPr>
      <w:color w:val="954F72"/>
      <w:u w:val="single"/>
    </w:rPr>
  </w:style>
  <w:style w:type="paragraph" w:customStyle="1" w:styleId="msonormal0">
    <w:name w:val="msonormal"/>
    <w:basedOn w:val="Normal"/>
    <w:rsid w:val="0021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163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163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16309"/>
    <w:pPr>
      <w:shd w:val="clear" w:color="E2EFDA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16309"/>
    <w:pPr>
      <w:shd w:val="clear" w:color="DDEBF7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16309"/>
    <w:pPr>
      <w:shd w:val="clear" w:color="DDEBF7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216309"/>
    <w:pPr>
      <w:shd w:val="clear" w:color="E2EFDA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73">
    <w:name w:val="xl73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4">
    <w:name w:val="xl74"/>
    <w:basedOn w:val="Normal"/>
    <w:rsid w:val="00216309"/>
    <w:pPr>
      <w:shd w:val="clear" w:color="DDEBF7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5">
    <w:name w:val="xl75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6">
    <w:name w:val="xl76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16309"/>
    <w:pPr>
      <w:shd w:val="clear" w:color="DDEBF7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1630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16309"/>
    <w:pPr>
      <w:shd w:val="clear" w:color="E2EFDA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16309"/>
    <w:pPr>
      <w:shd w:val="clear" w:color="DDEBF7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Normal"/>
    <w:rsid w:val="0021630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16309"/>
    <w:pPr>
      <w:shd w:val="clear" w:color="DDEBF7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16309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5">
    <w:name w:val="xl85"/>
    <w:basedOn w:val="Normal"/>
    <w:rsid w:val="00216309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6">
    <w:name w:val="xl86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16309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16309"/>
    <w:pPr>
      <w:shd w:val="clear" w:color="DDEBF7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89">
    <w:name w:val="xl89"/>
    <w:basedOn w:val="Normal"/>
    <w:rsid w:val="00216309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90">
    <w:name w:val="xl90"/>
    <w:basedOn w:val="Normal"/>
    <w:rsid w:val="00216309"/>
    <w:pPr>
      <w:shd w:val="clear" w:color="E2EFDA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16309"/>
    <w:pPr>
      <w:shd w:val="clear" w:color="DDEBF7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92">
    <w:name w:val="xl92"/>
    <w:basedOn w:val="Normal"/>
    <w:rsid w:val="00216309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93">
    <w:name w:val="xl93"/>
    <w:basedOn w:val="Normal"/>
    <w:rsid w:val="00216309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94">
    <w:name w:val="xl94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21630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99">
    <w:name w:val="xl99"/>
    <w:basedOn w:val="Normal"/>
    <w:rsid w:val="0021630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01">
    <w:name w:val="xl101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216309"/>
    <w:pPr>
      <w:shd w:val="clear" w:color="DDEBF7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216309"/>
    <w:pPr>
      <w:shd w:val="clear" w:color="DDEBF7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216309"/>
    <w:pPr>
      <w:shd w:val="clear" w:color="DDEBF7" w:fill="E7E6E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216309"/>
    <w:pPr>
      <w:shd w:val="clear" w:color="DDEBF7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21630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216309"/>
    <w:pPr>
      <w:shd w:val="clear" w:color="000000" w:fill="E7E6E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108">
    <w:name w:val="xl108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109">
    <w:name w:val="xl109"/>
    <w:basedOn w:val="Normal"/>
    <w:rsid w:val="00216309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216309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14C9E"/>
  </w:style>
  <w:style w:type="paragraph" w:customStyle="1" w:styleId="xl63">
    <w:name w:val="xl63"/>
    <w:basedOn w:val="Normal"/>
    <w:rsid w:val="00914C9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4">
    <w:name w:val="xl64"/>
    <w:basedOn w:val="Normal"/>
    <w:rsid w:val="00914C9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E126C-585A-44B4-8989-B053A3BEF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5</Pages>
  <Words>2400</Words>
  <Characters>136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koczylas</dc:creator>
  <cp:keywords/>
  <dc:description/>
  <cp:lastModifiedBy>Sebastian Skoczylas</cp:lastModifiedBy>
  <cp:revision>170</cp:revision>
  <dcterms:created xsi:type="dcterms:W3CDTF">2022-10-22T14:28:00Z</dcterms:created>
  <dcterms:modified xsi:type="dcterms:W3CDTF">2023-06-25T12:32:00Z</dcterms:modified>
</cp:coreProperties>
</file>